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30A" w:rsidRDefault="005B6067">
      <w:r>
        <w:t>Supplementary material</w:t>
      </w:r>
      <w:r w:rsidR="00E9397B">
        <w:t>:</w:t>
      </w:r>
    </w:p>
    <w:p w:rsidR="005B6067" w:rsidRPr="004861C6" w:rsidRDefault="005B6067" w:rsidP="005B6067">
      <w:pPr>
        <w:keepNext/>
        <w:spacing w:after="0" w:line="240" w:lineRule="auto"/>
        <w:rPr>
          <w:rFonts w:asciiTheme="majorBidi" w:hAnsiTheme="majorBidi" w:cstheme="majorBidi"/>
          <w:highlight w:val="yellow"/>
        </w:rPr>
      </w:pPr>
      <w:r w:rsidRPr="004861C6">
        <w:rPr>
          <w:rFonts w:asciiTheme="majorBidi" w:hAnsiTheme="majorBidi" w:cstheme="majorBidi"/>
          <w:noProof/>
          <w:lang w:eastAsia="en-GB"/>
        </w:rPr>
        <w:drawing>
          <wp:inline distT="0" distB="0" distL="0" distR="0" wp14:anchorId="75A7CC9A" wp14:editId="416130D2">
            <wp:extent cx="8855710" cy="5067300"/>
            <wp:effectExtent l="0" t="0" r="254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725DDA08-1B65-4C44-9A7A-873BA4CDB3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B6067" w:rsidRPr="004861C6" w:rsidRDefault="005B6067" w:rsidP="005B6067">
      <w:pPr>
        <w:pStyle w:val="Caption"/>
        <w:rPr>
          <w:rFonts w:asciiTheme="majorBidi" w:hAnsiTheme="majorBidi" w:cstheme="majorBidi"/>
          <w:b w:val="0"/>
          <w:bCs w:val="0"/>
          <w:color w:val="44546A"/>
          <w:sz w:val="24"/>
          <w:szCs w:val="24"/>
        </w:rPr>
        <w:sectPr w:rsidR="005B6067" w:rsidRPr="004861C6" w:rsidSect="005B6067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bookmarkStart w:id="0" w:name="_Hlk120149216"/>
      <w:r w:rsidRPr="004861C6">
        <w:rPr>
          <w:rFonts w:asciiTheme="majorBidi" w:hAnsiTheme="majorBidi" w:cstheme="majorBidi"/>
          <w:b w:val="0"/>
          <w:bCs w:val="0"/>
          <w:color w:val="44546A"/>
          <w:sz w:val="24"/>
          <w:szCs w:val="24"/>
        </w:rPr>
        <w:t xml:space="preserve">Figure </w:t>
      </w:r>
      <w:r>
        <w:rPr>
          <w:rFonts w:asciiTheme="majorBidi" w:hAnsiTheme="majorBidi" w:cstheme="majorBidi"/>
          <w:b w:val="0"/>
          <w:bCs w:val="0"/>
          <w:color w:val="44546A"/>
          <w:sz w:val="24"/>
          <w:szCs w:val="24"/>
        </w:rPr>
        <w:t>S1:</w:t>
      </w:r>
      <w:r w:rsidRPr="004861C6">
        <w:rPr>
          <w:rFonts w:asciiTheme="majorBidi" w:hAnsiTheme="majorBidi" w:cstheme="majorBidi"/>
          <w:b w:val="0"/>
          <w:bCs w:val="0"/>
          <w:color w:val="44546A"/>
          <w:sz w:val="24"/>
          <w:szCs w:val="24"/>
        </w:rPr>
        <w:t xml:space="preserve"> Rates of hospital admission in Australia stratified by type between 1998 and 2019.</w:t>
      </w:r>
    </w:p>
    <w:bookmarkEnd w:id="0"/>
    <w:p w:rsidR="005B6067" w:rsidRPr="004861C6" w:rsidRDefault="005B6067" w:rsidP="005B6067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4861C6">
        <w:rPr>
          <w:rFonts w:asciiTheme="majorBidi" w:hAnsiTheme="majorBidi" w:cstheme="majorBidi"/>
          <w:noProof/>
          <w:lang w:eastAsia="en-GB"/>
        </w:rPr>
        <w:lastRenderedPageBreak/>
        <w:drawing>
          <wp:inline distT="0" distB="0" distL="0" distR="0" wp14:anchorId="18383AC9" wp14:editId="403400F8">
            <wp:extent cx="8743950" cy="4819650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11A2E268-0B28-4677-B480-2D4157DAE2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B6067" w:rsidRPr="004861C6" w:rsidRDefault="005B6067" w:rsidP="005B6067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5B6067" w:rsidRPr="004861C6" w:rsidRDefault="005B6067" w:rsidP="005B6067">
      <w:pPr>
        <w:spacing w:line="240" w:lineRule="auto"/>
        <w:rPr>
          <w:rFonts w:asciiTheme="majorBidi" w:hAnsiTheme="majorBidi" w:cstheme="majorBidi"/>
          <w:b/>
          <w:bCs/>
          <w:color w:val="44546A"/>
          <w:sz w:val="24"/>
          <w:szCs w:val="24"/>
          <w:lang w:val="en-US"/>
        </w:rPr>
      </w:pPr>
      <w:r w:rsidRPr="004861C6">
        <w:rPr>
          <w:rFonts w:asciiTheme="majorBidi" w:hAnsiTheme="majorBidi" w:cstheme="majorBidi"/>
          <w:color w:val="44546A"/>
          <w:sz w:val="24"/>
          <w:szCs w:val="24"/>
          <w:lang w:val="en-US"/>
        </w:rPr>
        <w:t xml:space="preserve">Figure </w:t>
      </w:r>
      <w:r>
        <w:rPr>
          <w:rFonts w:asciiTheme="majorBidi" w:hAnsiTheme="majorBidi" w:cstheme="majorBidi"/>
          <w:color w:val="44546A"/>
          <w:sz w:val="24"/>
          <w:szCs w:val="24"/>
          <w:lang w:val="en-US"/>
        </w:rPr>
        <w:t>S2:</w:t>
      </w:r>
      <w:r w:rsidRPr="004861C6">
        <w:rPr>
          <w:rFonts w:asciiTheme="majorBidi" w:hAnsiTheme="majorBidi" w:cstheme="majorBidi"/>
          <w:color w:val="44546A"/>
          <w:sz w:val="24"/>
          <w:szCs w:val="24"/>
          <w:lang w:val="en-US"/>
        </w:rPr>
        <w:t xml:space="preserve"> Hospitalisation rates in Australia stratified by gender between 1998 and 2019.</w:t>
      </w:r>
    </w:p>
    <w:p w:rsidR="005B6067" w:rsidRDefault="005B6067">
      <w:pPr>
        <w:rPr>
          <w:lang w:val="en-US"/>
        </w:rPr>
      </w:pPr>
    </w:p>
    <w:p w:rsidR="005B6067" w:rsidRDefault="005B6067">
      <w:pPr>
        <w:rPr>
          <w:lang w:val="en-US"/>
        </w:rPr>
      </w:pPr>
    </w:p>
    <w:p w:rsidR="005B6067" w:rsidRPr="004861C6" w:rsidRDefault="005B6067" w:rsidP="005B6067">
      <w:pPr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  <w:lang w:val="en-US"/>
        </w:rPr>
      </w:pPr>
      <w:bookmarkStart w:id="1" w:name="_GoBack"/>
      <w:r w:rsidRPr="004861C6">
        <w:rPr>
          <w:rFonts w:asciiTheme="majorBidi" w:hAnsiTheme="majorBidi" w:cstheme="majorBidi"/>
          <w:noProof/>
          <w:lang w:eastAsia="en-GB"/>
        </w:rPr>
        <w:lastRenderedPageBreak/>
        <w:drawing>
          <wp:inline distT="0" distB="0" distL="0" distR="0" wp14:anchorId="2011D584" wp14:editId="6738E1D2">
            <wp:extent cx="8734425" cy="5153025"/>
            <wp:effectExtent l="0" t="0" r="9525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3D1E263-9EBD-46BB-86E4-F36C553AB2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End w:id="1"/>
    </w:p>
    <w:p w:rsidR="005B6067" w:rsidRDefault="005B6067" w:rsidP="005B6067">
      <w:pPr>
        <w:spacing w:line="240" w:lineRule="auto"/>
        <w:rPr>
          <w:rFonts w:asciiTheme="majorBidi" w:hAnsiTheme="majorBidi" w:cstheme="majorBidi"/>
          <w:color w:val="44546A"/>
          <w:sz w:val="24"/>
          <w:szCs w:val="24"/>
          <w:lang w:val="en-US"/>
        </w:rPr>
      </w:pPr>
      <w:r w:rsidRPr="004861C6">
        <w:rPr>
          <w:rFonts w:asciiTheme="majorBidi" w:hAnsiTheme="majorBidi" w:cstheme="majorBidi"/>
          <w:color w:val="44546A"/>
          <w:sz w:val="24"/>
          <w:szCs w:val="24"/>
          <w:lang w:val="en-US"/>
        </w:rPr>
        <w:t xml:space="preserve">Figure </w:t>
      </w:r>
      <w:r>
        <w:rPr>
          <w:rFonts w:asciiTheme="majorBidi" w:hAnsiTheme="majorBidi" w:cstheme="majorBidi"/>
          <w:color w:val="44546A"/>
          <w:sz w:val="24"/>
          <w:szCs w:val="24"/>
          <w:lang w:val="en-US"/>
        </w:rPr>
        <w:t>S3:</w:t>
      </w:r>
      <w:r w:rsidRPr="004861C6">
        <w:rPr>
          <w:rFonts w:asciiTheme="majorBidi" w:hAnsiTheme="majorBidi" w:cstheme="majorBidi"/>
          <w:color w:val="44546A"/>
          <w:sz w:val="24"/>
          <w:szCs w:val="24"/>
          <w:lang w:val="en-US"/>
        </w:rPr>
        <w:t xml:space="preserve"> Hospital admission rates in Australia stratified by age group between 1998 and 2019.</w:t>
      </w:r>
    </w:p>
    <w:p w:rsidR="005B6067" w:rsidRPr="005B6067" w:rsidRDefault="005B6067">
      <w:pPr>
        <w:rPr>
          <w:lang w:val="en-US"/>
        </w:rPr>
      </w:pPr>
    </w:p>
    <w:p w:rsidR="00E9397B" w:rsidRPr="004861C6" w:rsidRDefault="00E9397B" w:rsidP="00E9397B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4861C6">
        <w:rPr>
          <w:rFonts w:asciiTheme="majorBidi" w:hAnsiTheme="majorBidi" w:cstheme="majorBidi"/>
          <w:noProof/>
          <w:sz w:val="24"/>
          <w:szCs w:val="24"/>
          <w:lang w:eastAsia="en-GB"/>
        </w:rPr>
        <w:lastRenderedPageBreak/>
        <w:drawing>
          <wp:inline distT="0" distB="0" distL="0" distR="0" wp14:anchorId="18DDEFB5" wp14:editId="1541AF39">
            <wp:extent cx="8856000" cy="5201671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6000" cy="52016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9397B" w:rsidRPr="00E9397B" w:rsidRDefault="00E9397B" w:rsidP="00E9397B">
      <w:pPr>
        <w:rPr>
          <w:rFonts w:asciiTheme="majorBidi" w:hAnsiTheme="majorBidi" w:cstheme="majorBidi"/>
          <w:color w:val="44546A"/>
          <w:sz w:val="24"/>
          <w:szCs w:val="24"/>
        </w:rPr>
      </w:pPr>
      <w:r w:rsidRPr="00E9397B">
        <w:rPr>
          <w:rFonts w:asciiTheme="majorBidi" w:hAnsiTheme="majorBidi" w:cstheme="majorBidi"/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13EBE797" wp14:editId="5C204314">
            <wp:simplePos x="0" y="0"/>
            <wp:positionH relativeFrom="margin">
              <wp:align>center</wp:align>
            </wp:positionH>
            <wp:positionV relativeFrom="paragraph">
              <wp:posOffset>304165</wp:posOffset>
            </wp:positionV>
            <wp:extent cx="1512000" cy="216884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2000" cy="21688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B6067">
        <w:rPr>
          <w:rFonts w:asciiTheme="majorBidi" w:hAnsiTheme="majorBidi" w:cstheme="majorBidi"/>
          <w:color w:val="44546A"/>
          <w:sz w:val="24"/>
          <w:szCs w:val="24"/>
        </w:rPr>
        <w:t>Figure S4:</w:t>
      </w:r>
      <w:r w:rsidRPr="00E9397B">
        <w:rPr>
          <w:rFonts w:asciiTheme="majorBidi" w:hAnsiTheme="majorBidi" w:cstheme="majorBidi"/>
          <w:color w:val="44546A"/>
          <w:sz w:val="24"/>
          <w:szCs w:val="24"/>
        </w:rPr>
        <w:t xml:space="preserve"> Rates of hospitalisation in Australia stratified by indication and gender between 1998 and 2019</w:t>
      </w:r>
    </w:p>
    <w:p w:rsidR="00E9397B" w:rsidRPr="004861C6" w:rsidRDefault="00E9397B" w:rsidP="00E9397B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highlight w:val="yellow"/>
          <w:lang w:val="en-US"/>
        </w:rPr>
      </w:pPr>
      <w:r w:rsidRPr="004861C6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w:lastRenderedPageBreak/>
        <w:drawing>
          <wp:inline distT="0" distB="0" distL="0" distR="0" wp14:anchorId="71B5F733" wp14:editId="6CD9467A">
            <wp:extent cx="8856000" cy="5201672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6000" cy="52016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9397B" w:rsidRPr="004861C6" w:rsidRDefault="00E9397B" w:rsidP="00E9397B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highlight w:val="yellow"/>
          <w:lang w:val="en-US"/>
        </w:rPr>
      </w:pPr>
      <w:r w:rsidRPr="004861C6">
        <w:rPr>
          <w:rFonts w:asciiTheme="majorBidi" w:hAnsiTheme="majorBidi" w:cstheme="majorBidi"/>
          <w:noProof/>
          <w:lang w:eastAsia="en-GB"/>
        </w:rPr>
        <w:drawing>
          <wp:anchor distT="0" distB="0" distL="114300" distR="114300" simplePos="0" relativeHeight="251661312" behindDoc="1" locked="0" layoutInCell="1" allowOverlap="1" wp14:anchorId="6671A656" wp14:editId="3107205D">
            <wp:simplePos x="0" y="0"/>
            <wp:positionH relativeFrom="margin">
              <wp:align>center</wp:align>
            </wp:positionH>
            <wp:positionV relativeFrom="paragraph">
              <wp:posOffset>260350</wp:posOffset>
            </wp:positionV>
            <wp:extent cx="4932000" cy="261767"/>
            <wp:effectExtent l="0" t="0" r="2540" b="5080"/>
            <wp:wrapTight wrapText="bothSides">
              <wp:wrapPolygon edited="0">
                <wp:start x="0" y="0"/>
                <wp:lineTo x="0" y="20447"/>
                <wp:lineTo x="21528" y="20447"/>
                <wp:lineTo x="21528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2000" cy="26176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4861C6">
        <w:rPr>
          <w:rFonts w:asciiTheme="majorBidi" w:hAnsiTheme="majorBidi" w:cstheme="majorBidi"/>
          <w:color w:val="44546A"/>
          <w:sz w:val="24"/>
          <w:szCs w:val="24"/>
        </w:rPr>
        <w:t xml:space="preserve">Figure </w:t>
      </w:r>
      <w:r w:rsidR="005B6067">
        <w:rPr>
          <w:rFonts w:asciiTheme="majorBidi" w:hAnsiTheme="majorBidi" w:cstheme="majorBidi"/>
          <w:color w:val="44546A"/>
          <w:sz w:val="24"/>
          <w:szCs w:val="24"/>
        </w:rPr>
        <w:t>S5:</w:t>
      </w:r>
      <w:r w:rsidRPr="004861C6">
        <w:rPr>
          <w:rFonts w:asciiTheme="majorBidi" w:hAnsiTheme="majorBidi" w:cstheme="majorBidi"/>
          <w:color w:val="44546A"/>
          <w:sz w:val="24"/>
          <w:szCs w:val="24"/>
        </w:rPr>
        <w:t xml:space="preserve"> Rates of hospitalisation in Australia stratified by indication and age group between 1998 and 2019.</w:t>
      </w:r>
      <w:r w:rsidRPr="004861C6">
        <w:rPr>
          <w:rFonts w:asciiTheme="majorBidi" w:hAnsiTheme="majorBidi" w:cstheme="majorBidi"/>
          <w:noProof/>
        </w:rPr>
        <w:t xml:space="preserve"> </w:t>
      </w:r>
    </w:p>
    <w:p w:rsidR="00E9397B" w:rsidRPr="00E9397B" w:rsidRDefault="00E9397B" w:rsidP="00E9397B">
      <w:pPr>
        <w:rPr>
          <w:lang w:val="en-US"/>
        </w:rPr>
      </w:pPr>
    </w:p>
    <w:sectPr w:rsidR="00E9397B" w:rsidRPr="00E9397B" w:rsidSect="00E939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97B"/>
    <w:rsid w:val="00000325"/>
    <w:rsid w:val="00010551"/>
    <w:rsid w:val="000218F9"/>
    <w:rsid w:val="00026DF8"/>
    <w:rsid w:val="00027824"/>
    <w:rsid w:val="00030B15"/>
    <w:rsid w:val="00043615"/>
    <w:rsid w:val="000457F6"/>
    <w:rsid w:val="00045D96"/>
    <w:rsid w:val="00053B44"/>
    <w:rsid w:val="00065CB6"/>
    <w:rsid w:val="00072B0A"/>
    <w:rsid w:val="000753F4"/>
    <w:rsid w:val="00085A35"/>
    <w:rsid w:val="00093747"/>
    <w:rsid w:val="000A5185"/>
    <w:rsid w:val="000B72F3"/>
    <w:rsid w:val="000C6AA6"/>
    <w:rsid w:val="000D6F96"/>
    <w:rsid w:val="000E58D8"/>
    <w:rsid w:val="000E6BC5"/>
    <w:rsid w:val="000E6E62"/>
    <w:rsid w:val="000F2291"/>
    <w:rsid w:val="000F2915"/>
    <w:rsid w:val="000F366F"/>
    <w:rsid w:val="001011DF"/>
    <w:rsid w:val="001111A1"/>
    <w:rsid w:val="0012626E"/>
    <w:rsid w:val="00154462"/>
    <w:rsid w:val="00160038"/>
    <w:rsid w:val="0016057E"/>
    <w:rsid w:val="001641D9"/>
    <w:rsid w:val="001743E5"/>
    <w:rsid w:val="00180EF9"/>
    <w:rsid w:val="00183DF9"/>
    <w:rsid w:val="00184E11"/>
    <w:rsid w:val="00190E29"/>
    <w:rsid w:val="001970DE"/>
    <w:rsid w:val="001A409F"/>
    <w:rsid w:val="001A4B27"/>
    <w:rsid w:val="001A5524"/>
    <w:rsid w:val="001B27EB"/>
    <w:rsid w:val="001B2871"/>
    <w:rsid w:val="001B3B88"/>
    <w:rsid w:val="001C2E2B"/>
    <w:rsid w:val="001D1616"/>
    <w:rsid w:val="001D3B36"/>
    <w:rsid w:val="001D588F"/>
    <w:rsid w:val="0020057E"/>
    <w:rsid w:val="002022C6"/>
    <w:rsid w:val="0020330A"/>
    <w:rsid w:val="002075B9"/>
    <w:rsid w:val="0022032E"/>
    <w:rsid w:val="002354D5"/>
    <w:rsid w:val="002361D7"/>
    <w:rsid w:val="00241AD3"/>
    <w:rsid w:val="00245BD3"/>
    <w:rsid w:val="00247AF8"/>
    <w:rsid w:val="00250DCF"/>
    <w:rsid w:val="002527F7"/>
    <w:rsid w:val="0026455B"/>
    <w:rsid w:val="002669D1"/>
    <w:rsid w:val="0027153A"/>
    <w:rsid w:val="00271A6E"/>
    <w:rsid w:val="002726D2"/>
    <w:rsid w:val="00275F0F"/>
    <w:rsid w:val="0028018C"/>
    <w:rsid w:val="00287962"/>
    <w:rsid w:val="00290BEE"/>
    <w:rsid w:val="00290ED8"/>
    <w:rsid w:val="002977D2"/>
    <w:rsid w:val="002A278A"/>
    <w:rsid w:val="002B2296"/>
    <w:rsid w:val="002B3039"/>
    <w:rsid w:val="002C3DC6"/>
    <w:rsid w:val="002D2784"/>
    <w:rsid w:val="002E70E2"/>
    <w:rsid w:val="002F27DE"/>
    <w:rsid w:val="002F70E7"/>
    <w:rsid w:val="00300B60"/>
    <w:rsid w:val="003037FB"/>
    <w:rsid w:val="00305DBE"/>
    <w:rsid w:val="003209DA"/>
    <w:rsid w:val="00323B2B"/>
    <w:rsid w:val="00323FFE"/>
    <w:rsid w:val="003309D3"/>
    <w:rsid w:val="0034410D"/>
    <w:rsid w:val="003443A2"/>
    <w:rsid w:val="00346ABF"/>
    <w:rsid w:val="00367D10"/>
    <w:rsid w:val="0037210A"/>
    <w:rsid w:val="00380E18"/>
    <w:rsid w:val="00381A83"/>
    <w:rsid w:val="00382D60"/>
    <w:rsid w:val="0038664D"/>
    <w:rsid w:val="0038719F"/>
    <w:rsid w:val="00392087"/>
    <w:rsid w:val="003A3881"/>
    <w:rsid w:val="003A614F"/>
    <w:rsid w:val="003B4A3B"/>
    <w:rsid w:val="003C183C"/>
    <w:rsid w:val="003D2048"/>
    <w:rsid w:val="003D314C"/>
    <w:rsid w:val="003D4670"/>
    <w:rsid w:val="003D562D"/>
    <w:rsid w:val="003D7D7C"/>
    <w:rsid w:val="003E6200"/>
    <w:rsid w:val="004030B8"/>
    <w:rsid w:val="00404805"/>
    <w:rsid w:val="00410F92"/>
    <w:rsid w:val="00423D86"/>
    <w:rsid w:val="0043025C"/>
    <w:rsid w:val="00430D96"/>
    <w:rsid w:val="00430DFC"/>
    <w:rsid w:val="004317ED"/>
    <w:rsid w:val="004325B8"/>
    <w:rsid w:val="004369E1"/>
    <w:rsid w:val="0044610C"/>
    <w:rsid w:val="0046450A"/>
    <w:rsid w:val="00473D85"/>
    <w:rsid w:val="00482C6B"/>
    <w:rsid w:val="004961FA"/>
    <w:rsid w:val="004A1833"/>
    <w:rsid w:val="004B699F"/>
    <w:rsid w:val="004B6C23"/>
    <w:rsid w:val="004C7035"/>
    <w:rsid w:val="004D1E64"/>
    <w:rsid w:val="004E4A1E"/>
    <w:rsid w:val="00503008"/>
    <w:rsid w:val="00503135"/>
    <w:rsid w:val="00504867"/>
    <w:rsid w:val="005163FC"/>
    <w:rsid w:val="0051705F"/>
    <w:rsid w:val="00524DA6"/>
    <w:rsid w:val="00550D86"/>
    <w:rsid w:val="00551AA9"/>
    <w:rsid w:val="00564206"/>
    <w:rsid w:val="00570F04"/>
    <w:rsid w:val="005716DB"/>
    <w:rsid w:val="00576A5F"/>
    <w:rsid w:val="00587585"/>
    <w:rsid w:val="00587C1B"/>
    <w:rsid w:val="00592ED0"/>
    <w:rsid w:val="005A2C09"/>
    <w:rsid w:val="005B469D"/>
    <w:rsid w:val="005B6067"/>
    <w:rsid w:val="005C1EFE"/>
    <w:rsid w:val="005C41C4"/>
    <w:rsid w:val="005C729A"/>
    <w:rsid w:val="005D085F"/>
    <w:rsid w:val="005E121F"/>
    <w:rsid w:val="005E72D9"/>
    <w:rsid w:val="005F6018"/>
    <w:rsid w:val="005F6B7A"/>
    <w:rsid w:val="00607C42"/>
    <w:rsid w:val="00610CCA"/>
    <w:rsid w:val="00620AD2"/>
    <w:rsid w:val="00620CAC"/>
    <w:rsid w:val="0062181E"/>
    <w:rsid w:val="00622A27"/>
    <w:rsid w:val="00626066"/>
    <w:rsid w:val="006301EB"/>
    <w:rsid w:val="006328B4"/>
    <w:rsid w:val="00650C02"/>
    <w:rsid w:val="006544BF"/>
    <w:rsid w:val="00657DAE"/>
    <w:rsid w:val="006705EF"/>
    <w:rsid w:val="00673115"/>
    <w:rsid w:val="006822D3"/>
    <w:rsid w:val="00682E56"/>
    <w:rsid w:val="006836B6"/>
    <w:rsid w:val="00686D51"/>
    <w:rsid w:val="0069109D"/>
    <w:rsid w:val="006972E1"/>
    <w:rsid w:val="006A2C40"/>
    <w:rsid w:val="006A2F56"/>
    <w:rsid w:val="006A3991"/>
    <w:rsid w:val="006A491B"/>
    <w:rsid w:val="006A7D66"/>
    <w:rsid w:val="006B6E14"/>
    <w:rsid w:val="006C1E21"/>
    <w:rsid w:val="006C57A8"/>
    <w:rsid w:val="006C7CBB"/>
    <w:rsid w:val="006D01A7"/>
    <w:rsid w:val="006E1825"/>
    <w:rsid w:val="006E6676"/>
    <w:rsid w:val="006E6B5F"/>
    <w:rsid w:val="006F27A6"/>
    <w:rsid w:val="00704C8A"/>
    <w:rsid w:val="00717331"/>
    <w:rsid w:val="007231A4"/>
    <w:rsid w:val="00726D6A"/>
    <w:rsid w:val="00730DE2"/>
    <w:rsid w:val="00735862"/>
    <w:rsid w:val="00737D02"/>
    <w:rsid w:val="007463F7"/>
    <w:rsid w:val="00746A44"/>
    <w:rsid w:val="00760F5F"/>
    <w:rsid w:val="00762A67"/>
    <w:rsid w:val="00770280"/>
    <w:rsid w:val="00773BBB"/>
    <w:rsid w:val="007751DC"/>
    <w:rsid w:val="007751EC"/>
    <w:rsid w:val="00786085"/>
    <w:rsid w:val="007A0D44"/>
    <w:rsid w:val="007B3877"/>
    <w:rsid w:val="007B5316"/>
    <w:rsid w:val="007B7DD7"/>
    <w:rsid w:val="007C0A46"/>
    <w:rsid w:val="007C4771"/>
    <w:rsid w:val="007C4918"/>
    <w:rsid w:val="007C7B85"/>
    <w:rsid w:val="007D5F59"/>
    <w:rsid w:val="007D6391"/>
    <w:rsid w:val="007E11AA"/>
    <w:rsid w:val="007E73CB"/>
    <w:rsid w:val="007F1398"/>
    <w:rsid w:val="007F7667"/>
    <w:rsid w:val="00814AC5"/>
    <w:rsid w:val="008173C2"/>
    <w:rsid w:val="00820675"/>
    <w:rsid w:val="0082231D"/>
    <w:rsid w:val="00831A77"/>
    <w:rsid w:val="00846D4D"/>
    <w:rsid w:val="00856CAA"/>
    <w:rsid w:val="0085726A"/>
    <w:rsid w:val="00871A32"/>
    <w:rsid w:val="00871E1D"/>
    <w:rsid w:val="00872860"/>
    <w:rsid w:val="00877420"/>
    <w:rsid w:val="008850F4"/>
    <w:rsid w:val="008918B4"/>
    <w:rsid w:val="008A0502"/>
    <w:rsid w:val="008A1229"/>
    <w:rsid w:val="008A28D9"/>
    <w:rsid w:val="008A58BB"/>
    <w:rsid w:val="008B0DB0"/>
    <w:rsid w:val="008B4A17"/>
    <w:rsid w:val="008B707E"/>
    <w:rsid w:val="008C7C3B"/>
    <w:rsid w:val="008E139F"/>
    <w:rsid w:val="008F0058"/>
    <w:rsid w:val="008F540B"/>
    <w:rsid w:val="0090167F"/>
    <w:rsid w:val="009207DF"/>
    <w:rsid w:val="00923641"/>
    <w:rsid w:val="0093170C"/>
    <w:rsid w:val="0097392C"/>
    <w:rsid w:val="009759B6"/>
    <w:rsid w:val="00975CEF"/>
    <w:rsid w:val="009772A8"/>
    <w:rsid w:val="009838A8"/>
    <w:rsid w:val="009860E2"/>
    <w:rsid w:val="00993B91"/>
    <w:rsid w:val="00996CDE"/>
    <w:rsid w:val="009A032E"/>
    <w:rsid w:val="009B0081"/>
    <w:rsid w:val="009B26F6"/>
    <w:rsid w:val="009B2AE1"/>
    <w:rsid w:val="009B4A55"/>
    <w:rsid w:val="009B6222"/>
    <w:rsid w:val="009C57E7"/>
    <w:rsid w:val="009D0447"/>
    <w:rsid w:val="009D1271"/>
    <w:rsid w:val="009D4A84"/>
    <w:rsid w:val="009D795D"/>
    <w:rsid w:val="009E46E8"/>
    <w:rsid w:val="009E72AF"/>
    <w:rsid w:val="00A03013"/>
    <w:rsid w:val="00A04BE3"/>
    <w:rsid w:val="00A130BB"/>
    <w:rsid w:val="00A15B59"/>
    <w:rsid w:val="00A20994"/>
    <w:rsid w:val="00A356C2"/>
    <w:rsid w:val="00A35C20"/>
    <w:rsid w:val="00A360DD"/>
    <w:rsid w:val="00A43E19"/>
    <w:rsid w:val="00A53ABD"/>
    <w:rsid w:val="00A55879"/>
    <w:rsid w:val="00A55D81"/>
    <w:rsid w:val="00A573B2"/>
    <w:rsid w:val="00A61AD3"/>
    <w:rsid w:val="00A735F6"/>
    <w:rsid w:val="00A75AAD"/>
    <w:rsid w:val="00A82BBA"/>
    <w:rsid w:val="00A94E8E"/>
    <w:rsid w:val="00AB2C78"/>
    <w:rsid w:val="00AC0581"/>
    <w:rsid w:val="00AD07CE"/>
    <w:rsid w:val="00AD69ED"/>
    <w:rsid w:val="00AE22E1"/>
    <w:rsid w:val="00AF44E3"/>
    <w:rsid w:val="00B11577"/>
    <w:rsid w:val="00B1180A"/>
    <w:rsid w:val="00B13271"/>
    <w:rsid w:val="00B14534"/>
    <w:rsid w:val="00B1746B"/>
    <w:rsid w:val="00B21756"/>
    <w:rsid w:val="00B24C96"/>
    <w:rsid w:val="00B34640"/>
    <w:rsid w:val="00B34D24"/>
    <w:rsid w:val="00B43080"/>
    <w:rsid w:val="00B44535"/>
    <w:rsid w:val="00B45555"/>
    <w:rsid w:val="00B57E02"/>
    <w:rsid w:val="00B60AFC"/>
    <w:rsid w:val="00B629B2"/>
    <w:rsid w:val="00B634CB"/>
    <w:rsid w:val="00B64099"/>
    <w:rsid w:val="00B64AD1"/>
    <w:rsid w:val="00B665E1"/>
    <w:rsid w:val="00B71649"/>
    <w:rsid w:val="00B76452"/>
    <w:rsid w:val="00B96E57"/>
    <w:rsid w:val="00BA02F8"/>
    <w:rsid w:val="00BA5BE7"/>
    <w:rsid w:val="00BB3743"/>
    <w:rsid w:val="00BB3B84"/>
    <w:rsid w:val="00BB4819"/>
    <w:rsid w:val="00BB63DE"/>
    <w:rsid w:val="00BC22C1"/>
    <w:rsid w:val="00BC7582"/>
    <w:rsid w:val="00BD4785"/>
    <w:rsid w:val="00BD63C1"/>
    <w:rsid w:val="00BE0622"/>
    <w:rsid w:val="00BE087C"/>
    <w:rsid w:val="00BE7963"/>
    <w:rsid w:val="00C1395F"/>
    <w:rsid w:val="00C21805"/>
    <w:rsid w:val="00C27CC5"/>
    <w:rsid w:val="00C300AD"/>
    <w:rsid w:val="00C308E0"/>
    <w:rsid w:val="00C36057"/>
    <w:rsid w:val="00C36F48"/>
    <w:rsid w:val="00C46608"/>
    <w:rsid w:val="00C506FB"/>
    <w:rsid w:val="00C50B03"/>
    <w:rsid w:val="00C52E23"/>
    <w:rsid w:val="00C63517"/>
    <w:rsid w:val="00C8715F"/>
    <w:rsid w:val="00CA17EE"/>
    <w:rsid w:val="00CA1D4C"/>
    <w:rsid w:val="00CA4F09"/>
    <w:rsid w:val="00CA6FCF"/>
    <w:rsid w:val="00CA7F4D"/>
    <w:rsid w:val="00CB0327"/>
    <w:rsid w:val="00CB20B4"/>
    <w:rsid w:val="00CB2EC2"/>
    <w:rsid w:val="00CB6975"/>
    <w:rsid w:val="00CC30BD"/>
    <w:rsid w:val="00CC35F3"/>
    <w:rsid w:val="00CC5878"/>
    <w:rsid w:val="00CD19DB"/>
    <w:rsid w:val="00CD3FD3"/>
    <w:rsid w:val="00CD5267"/>
    <w:rsid w:val="00CE3218"/>
    <w:rsid w:val="00CE380D"/>
    <w:rsid w:val="00CE4F82"/>
    <w:rsid w:val="00CE6A8C"/>
    <w:rsid w:val="00D1607C"/>
    <w:rsid w:val="00D5560B"/>
    <w:rsid w:val="00D558D7"/>
    <w:rsid w:val="00D62E08"/>
    <w:rsid w:val="00D71F24"/>
    <w:rsid w:val="00D72F41"/>
    <w:rsid w:val="00D76097"/>
    <w:rsid w:val="00D80520"/>
    <w:rsid w:val="00D90AC8"/>
    <w:rsid w:val="00D90AE1"/>
    <w:rsid w:val="00DA1895"/>
    <w:rsid w:val="00DA269D"/>
    <w:rsid w:val="00DB198D"/>
    <w:rsid w:val="00DE759B"/>
    <w:rsid w:val="00DF2228"/>
    <w:rsid w:val="00DF3862"/>
    <w:rsid w:val="00E00CEF"/>
    <w:rsid w:val="00E03BFD"/>
    <w:rsid w:val="00E053B4"/>
    <w:rsid w:val="00E254C6"/>
    <w:rsid w:val="00E31E9A"/>
    <w:rsid w:val="00E3392C"/>
    <w:rsid w:val="00E343BA"/>
    <w:rsid w:val="00E46B39"/>
    <w:rsid w:val="00E6281D"/>
    <w:rsid w:val="00E6323B"/>
    <w:rsid w:val="00E728AB"/>
    <w:rsid w:val="00E74581"/>
    <w:rsid w:val="00E74A10"/>
    <w:rsid w:val="00E80AAF"/>
    <w:rsid w:val="00E837DD"/>
    <w:rsid w:val="00E850A2"/>
    <w:rsid w:val="00E87265"/>
    <w:rsid w:val="00E9397B"/>
    <w:rsid w:val="00EA041C"/>
    <w:rsid w:val="00EB01F7"/>
    <w:rsid w:val="00EB272E"/>
    <w:rsid w:val="00ED5FED"/>
    <w:rsid w:val="00EE2D28"/>
    <w:rsid w:val="00EE43FE"/>
    <w:rsid w:val="00EE6571"/>
    <w:rsid w:val="00EE76DC"/>
    <w:rsid w:val="00F12875"/>
    <w:rsid w:val="00F1344A"/>
    <w:rsid w:val="00F1693F"/>
    <w:rsid w:val="00F223F0"/>
    <w:rsid w:val="00F2482A"/>
    <w:rsid w:val="00F30819"/>
    <w:rsid w:val="00F33ABC"/>
    <w:rsid w:val="00F648C2"/>
    <w:rsid w:val="00F67DDF"/>
    <w:rsid w:val="00F73D11"/>
    <w:rsid w:val="00F80CD8"/>
    <w:rsid w:val="00F86944"/>
    <w:rsid w:val="00F8700C"/>
    <w:rsid w:val="00F91162"/>
    <w:rsid w:val="00F929CE"/>
    <w:rsid w:val="00FB26FA"/>
    <w:rsid w:val="00FB27CA"/>
    <w:rsid w:val="00FB6D26"/>
    <w:rsid w:val="00FC0045"/>
    <w:rsid w:val="00FC1272"/>
    <w:rsid w:val="00FC259A"/>
    <w:rsid w:val="00FC3FF0"/>
    <w:rsid w:val="00FC5547"/>
    <w:rsid w:val="00FC7F62"/>
    <w:rsid w:val="00FE14F0"/>
    <w:rsid w:val="00FE38FB"/>
    <w:rsid w:val="00FF23C9"/>
    <w:rsid w:val="00FF6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D78A3"/>
  <w15:chartTrackingRefBased/>
  <w15:docId w15:val="{64DF19AE-3A41-450D-BA49-00199D865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B6067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B60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image" Target="media/image4.png"/><Relationship Id="rId4" Type="http://schemas.openxmlformats.org/officeDocument/2006/relationships/chart" Target="charts/chart1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3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T43 Summary.xlsx]Total population'!$B$1</c:f>
              <c:strCache>
                <c:ptCount val="1"/>
                <c:pt idx="0">
                  <c:v>Tricyclic and tetracyclic antidepressants</c:v>
                </c:pt>
              </c:strCache>
            </c:strRef>
          </c:tx>
          <c:marker>
            <c:symbol val="none"/>
          </c:marker>
          <c:cat>
            <c:strRef>
              <c:f>'[T43 Summary.xlsx]Total population'!$A$2:$A$22</c:f>
              <c:strCache>
                <c:ptCount val="21"/>
                <c:pt idx="0">
                  <c:v>1998/1999</c:v>
                </c:pt>
                <c:pt idx="1">
                  <c:v>1999/2000</c:v>
                </c:pt>
                <c:pt idx="2">
                  <c:v>2000/2001</c:v>
                </c:pt>
                <c:pt idx="3">
                  <c:v>2001/2002</c:v>
                </c:pt>
                <c:pt idx="4">
                  <c:v>2002/2003</c:v>
                </c:pt>
                <c:pt idx="5">
                  <c:v>2003/2004</c:v>
                </c:pt>
                <c:pt idx="6">
                  <c:v>2004/2005</c:v>
                </c:pt>
                <c:pt idx="7">
                  <c:v>2005/2006</c:v>
                </c:pt>
                <c:pt idx="8">
                  <c:v>2006/2007</c:v>
                </c:pt>
                <c:pt idx="9">
                  <c:v>2007/2008</c:v>
                </c:pt>
                <c:pt idx="10">
                  <c:v>2008/2009</c:v>
                </c:pt>
                <c:pt idx="11">
                  <c:v>2009/2010</c:v>
                </c:pt>
                <c:pt idx="12">
                  <c:v>2010/2011</c:v>
                </c:pt>
                <c:pt idx="13">
                  <c:v>2011/2012</c:v>
                </c:pt>
                <c:pt idx="14">
                  <c:v>2012/2013</c:v>
                </c:pt>
                <c:pt idx="15">
                  <c:v>2013/2014</c:v>
                </c:pt>
                <c:pt idx="16">
                  <c:v>2014/2015</c:v>
                </c:pt>
                <c:pt idx="17">
                  <c:v>2015/2016</c:v>
                </c:pt>
                <c:pt idx="18">
                  <c:v>2016/2017</c:v>
                </c:pt>
                <c:pt idx="19">
                  <c:v>2017/2018</c:v>
                </c:pt>
                <c:pt idx="20">
                  <c:v>2018/2019</c:v>
                </c:pt>
              </c:strCache>
            </c:strRef>
          </c:cat>
          <c:val>
            <c:numRef>
              <c:f>'[T43 Summary.xlsx]Total population'!$B$2:$B$22</c:f>
              <c:numCache>
                <c:formatCode>0.00</c:formatCode>
                <c:ptCount val="21"/>
                <c:pt idx="0">
                  <c:v>3.6890828238429996</c:v>
                </c:pt>
                <c:pt idx="1">
                  <c:v>7.5411999136887333</c:v>
                </c:pt>
                <c:pt idx="2">
                  <c:v>6.9676826634042213</c:v>
                </c:pt>
                <c:pt idx="3">
                  <c:v>6.1912644182853125</c:v>
                </c:pt>
                <c:pt idx="4">
                  <c:v>5.6995841484017555</c:v>
                </c:pt>
                <c:pt idx="5">
                  <c:v>5.0218931463550236</c:v>
                </c:pt>
                <c:pt idx="6">
                  <c:v>4.4407341405821441</c:v>
                </c:pt>
                <c:pt idx="7">
                  <c:v>4.5963598981094584</c:v>
                </c:pt>
                <c:pt idx="8">
                  <c:v>4.2299596180495307</c:v>
                </c:pt>
                <c:pt idx="9">
                  <c:v>3.9060295872799724</c:v>
                </c:pt>
                <c:pt idx="10">
                  <c:v>4.1997721427684649</c:v>
                </c:pt>
                <c:pt idx="11">
                  <c:v>3.9034575101841664</c:v>
                </c:pt>
                <c:pt idx="12">
                  <c:v>3.8137828321043878</c:v>
                </c:pt>
                <c:pt idx="13">
                  <c:v>3.3782795539527304</c:v>
                </c:pt>
                <c:pt idx="14">
                  <c:v>3.5714086513439978</c:v>
                </c:pt>
                <c:pt idx="15">
                  <c:v>3.7144814426296215</c:v>
                </c:pt>
                <c:pt idx="16">
                  <c:v>3.7999672069128327</c:v>
                </c:pt>
                <c:pt idx="17">
                  <c:v>3.6708007682390744</c:v>
                </c:pt>
                <c:pt idx="18">
                  <c:v>3.9724809936911147</c:v>
                </c:pt>
                <c:pt idx="19">
                  <c:v>3.1762379908264</c:v>
                </c:pt>
                <c:pt idx="20">
                  <c:v>3.36619058944917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D8B-4F83-BB9C-F37337F807AF}"/>
            </c:ext>
          </c:extLst>
        </c:ser>
        <c:ser>
          <c:idx val="2"/>
          <c:order val="2"/>
          <c:tx>
            <c:strRef>
              <c:f>'[T43 Summary.xlsx]Total population'!$D$1</c:f>
              <c:strCache>
                <c:ptCount val="1"/>
                <c:pt idx="0">
                  <c:v>Other and unspecified antidepressants</c:v>
                </c:pt>
              </c:strCache>
            </c:strRef>
          </c:tx>
          <c:marker>
            <c:symbol val="none"/>
          </c:marker>
          <c:cat>
            <c:strRef>
              <c:f>'[T43 Summary.xlsx]Total population'!$A$2:$A$22</c:f>
              <c:strCache>
                <c:ptCount val="21"/>
                <c:pt idx="0">
                  <c:v>1998/1999</c:v>
                </c:pt>
                <c:pt idx="1">
                  <c:v>1999/2000</c:v>
                </c:pt>
                <c:pt idx="2">
                  <c:v>2000/2001</c:v>
                </c:pt>
                <c:pt idx="3">
                  <c:v>2001/2002</c:v>
                </c:pt>
                <c:pt idx="4">
                  <c:v>2002/2003</c:v>
                </c:pt>
                <c:pt idx="5">
                  <c:v>2003/2004</c:v>
                </c:pt>
                <c:pt idx="6">
                  <c:v>2004/2005</c:v>
                </c:pt>
                <c:pt idx="7">
                  <c:v>2005/2006</c:v>
                </c:pt>
                <c:pt idx="8">
                  <c:v>2006/2007</c:v>
                </c:pt>
                <c:pt idx="9">
                  <c:v>2007/2008</c:v>
                </c:pt>
                <c:pt idx="10">
                  <c:v>2008/2009</c:v>
                </c:pt>
                <c:pt idx="11">
                  <c:v>2009/2010</c:v>
                </c:pt>
                <c:pt idx="12">
                  <c:v>2010/2011</c:v>
                </c:pt>
                <c:pt idx="13">
                  <c:v>2011/2012</c:v>
                </c:pt>
                <c:pt idx="14">
                  <c:v>2012/2013</c:v>
                </c:pt>
                <c:pt idx="15">
                  <c:v>2013/2014</c:v>
                </c:pt>
                <c:pt idx="16">
                  <c:v>2014/2015</c:v>
                </c:pt>
                <c:pt idx="17">
                  <c:v>2015/2016</c:v>
                </c:pt>
                <c:pt idx="18">
                  <c:v>2016/2017</c:v>
                </c:pt>
                <c:pt idx="19">
                  <c:v>2017/2018</c:v>
                </c:pt>
                <c:pt idx="20">
                  <c:v>2018/2019</c:v>
                </c:pt>
              </c:strCache>
            </c:strRef>
          </c:cat>
          <c:val>
            <c:numRef>
              <c:f>'[T43 Summary.xlsx]Total population'!$D$2:$D$22</c:f>
              <c:numCache>
                <c:formatCode>0.00</c:formatCode>
                <c:ptCount val="21"/>
                <c:pt idx="0">
                  <c:v>16.611504069898231</c:v>
                </c:pt>
                <c:pt idx="1">
                  <c:v>12.107961394521841</c:v>
                </c:pt>
                <c:pt idx="2">
                  <c:v>14.864043805400666</c:v>
                </c:pt>
                <c:pt idx="3">
                  <c:v>16.183462501814546</c:v>
                </c:pt>
                <c:pt idx="4">
                  <c:v>16.262069718793978</c:v>
                </c:pt>
                <c:pt idx="5">
                  <c:v>16.054004064271805</c:v>
                </c:pt>
                <c:pt idx="6">
                  <c:v>15.691254786923068</c:v>
                </c:pt>
                <c:pt idx="7">
                  <c:v>14.214487472132122</c:v>
                </c:pt>
                <c:pt idx="8">
                  <c:v>14.34633296110329</c:v>
                </c:pt>
                <c:pt idx="9">
                  <c:v>14.198182246775513</c:v>
                </c:pt>
                <c:pt idx="10">
                  <c:v>14.982721694838103</c:v>
                </c:pt>
                <c:pt idx="11">
                  <c:v>14.22038648768255</c:v>
                </c:pt>
                <c:pt idx="12">
                  <c:v>12.605178938035159</c:v>
                </c:pt>
                <c:pt idx="13">
                  <c:v>12.743327952865961</c:v>
                </c:pt>
                <c:pt idx="14">
                  <c:v>12.789620811955865</c:v>
                </c:pt>
                <c:pt idx="15">
                  <c:v>12.493777604624633</c:v>
                </c:pt>
                <c:pt idx="16">
                  <c:v>13.209609760163286</c:v>
                </c:pt>
                <c:pt idx="17">
                  <c:v>14.621196303222529</c:v>
                </c:pt>
                <c:pt idx="18">
                  <c:v>14.64979428891411</c:v>
                </c:pt>
                <c:pt idx="19">
                  <c:v>13.333791010669717</c:v>
                </c:pt>
                <c:pt idx="20">
                  <c:v>12.7307512796753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D8B-4F83-BB9C-F37337F807AF}"/>
            </c:ext>
          </c:extLst>
        </c:ser>
        <c:ser>
          <c:idx val="3"/>
          <c:order val="3"/>
          <c:tx>
            <c:strRef>
              <c:f>'[T43 Summary.xlsx]Total population'!$E$1</c:f>
              <c:strCache>
                <c:ptCount val="1"/>
                <c:pt idx="0">
                  <c:v>Phenothiazine antipsychotics and neuroleptics</c:v>
                </c:pt>
              </c:strCache>
            </c:strRef>
          </c:tx>
          <c:marker>
            <c:symbol val="none"/>
          </c:marker>
          <c:cat>
            <c:strRef>
              <c:f>'[T43 Summary.xlsx]Total population'!$A$2:$A$22</c:f>
              <c:strCache>
                <c:ptCount val="21"/>
                <c:pt idx="0">
                  <c:v>1998/1999</c:v>
                </c:pt>
                <c:pt idx="1">
                  <c:v>1999/2000</c:v>
                </c:pt>
                <c:pt idx="2">
                  <c:v>2000/2001</c:v>
                </c:pt>
                <c:pt idx="3">
                  <c:v>2001/2002</c:v>
                </c:pt>
                <c:pt idx="4">
                  <c:v>2002/2003</c:v>
                </c:pt>
                <c:pt idx="5">
                  <c:v>2003/2004</c:v>
                </c:pt>
                <c:pt idx="6">
                  <c:v>2004/2005</c:v>
                </c:pt>
                <c:pt idx="7">
                  <c:v>2005/2006</c:v>
                </c:pt>
                <c:pt idx="8">
                  <c:v>2006/2007</c:v>
                </c:pt>
                <c:pt idx="9">
                  <c:v>2007/2008</c:v>
                </c:pt>
                <c:pt idx="10">
                  <c:v>2008/2009</c:v>
                </c:pt>
                <c:pt idx="11">
                  <c:v>2009/2010</c:v>
                </c:pt>
                <c:pt idx="12">
                  <c:v>2010/2011</c:v>
                </c:pt>
                <c:pt idx="13">
                  <c:v>2011/2012</c:v>
                </c:pt>
                <c:pt idx="14">
                  <c:v>2012/2013</c:v>
                </c:pt>
                <c:pt idx="15">
                  <c:v>2013/2014</c:v>
                </c:pt>
                <c:pt idx="16">
                  <c:v>2014/2015</c:v>
                </c:pt>
                <c:pt idx="17">
                  <c:v>2015/2016</c:v>
                </c:pt>
                <c:pt idx="18">
                  <c:v>2016/2017</c:v>
                </c:pt>
                <c:pt idx="19">
                  <c:v>2017/2018</c:v>
                </c:pt>
                <c:pt idx="20">
                  <c:v>2018/2019</c:v>
                </c:pt>
              </c:strCache>
            </c:strRef>
          </c:cat>
          <c:val>
            <c:numRef>
              <c:f>'[T43 Summary.xlsx]Total population'!$E$2:$E$22</c:f>
              <c:numCache>
                <c:formatCode>0.00</c:formatCode>
                <c:ptCount val="21"/>
                <c:pt idx="0">
                  <c:v>7.5270047241522873</c:v>
                </c:pt>
                <c:pt idx="1">
                  <c:v>7.1575709285324418</c:v>
                </c:pt>
                <c:pt idx="2">
                  <c:v>6.5059374980706579</c:v>
                </c:pt>
                <c:pt idx="3">
                  <c:v>5.6834473698923986</c:v>
                </c:pt>
                <c:pt idx="4">
                  <c:v>4.9288218792228706</c:v>
                </c:pt>
                <c:pt idx="5">
                  <c:v>4.2894292109226226</c:v>
                </c:pt>
                <c:pt idx="6">
                  <c:v>3.7072200191467006</c:v>
                </c:pt>
                <c:pt idx="7">
                  <c:v>3.1538852492346816</c:v>
                </c:pt>
                <c:pt idx="8">
                  <c:v>2.9288029137459857</c:v>
                </c:pt>
                <c:pt idx="9">
                  <c:v>2.527154082372705</c:v>
                </c:pt>
                <c:pt idx="10">
                  <c:v>2.8859027018365082</c:v>
                </c:pt>
                <c:pt idx="11">
                  <c:v>2.7732703938634016</c:v>
                </c:pt>
                <c:pt idx="12">
                  <c:v>2.7797642473436914</c:v>
                </c:pt>
                <c:pt idx="13">
                  <c:v>2.696465321058624</c:v>
                </c:pt>
                <c:pt idx="14">
                  <c:v>2.6590996617149618</c:v>
                </c:pt>
                <c:pt idx="15">
                  <c:v>2.5260177700451441</c:v>
                </c:pt>
                <c:pt idx="16">
                  <c:v>2.5864970159760277</c:v>
                </c:pt>
                <c:pt idx="17">
                  <c:v>3.0796695634438178</c:v>
                </c:pt>
                <c:pt idx="18">
                  <c:v>3.0129052367708455</c:v>
                </c:pt>
                <c:pt idx="19">
                  <c:v>2.8397890737653437</c:v>
                </c:pt>
                <c:pt idx="20">
                  <c:v>2.59271655013846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D8B-4F83-BB9C-F37337F807AF}"/>
            </c:ext>
          </c:extLst>
        </c:ser>
        <c:ser>
          <c:idx val="5"/>
          <c:order val="5"/>
          <c:tx>
            <c:strRef>
              <c:f>'[T43 Summary.xlsx]Total population'!$G$1</c:f>
              <c:strCache>
                <c:ptCount val="1"/>
                <c:pt idx="0">
                  <c:v>Other and unspecified antipsychotics and neuroleptics</c:v>
                </c:pt>
              </c:strCache>
            </c:strRef>
          </c:tx>
          <c:marker>
            <c:symbol val="none"/>
          </c:marker>
          <c:cat>
            <c:strRef>
              <c:f>'[T43 Summary.xlsx]Total population'!$A$2:$A$22</c:f>
              <c:strCache>
                <c:ptCount val="21"/>
                <c:pt idx="0">
                  <c:v>1998/1999</c:v>
                </c:pt>
                <c:pt idx="1">
                  <c:v>1999/2000</c:v>
                </c:pt>
                <c:pt idx="2">
                  <c:v>2000/2001</c:v>
                </c:pt>
                <c:pt idx="3">
                  <c:v>2001/2002</c:v>
                </c:pt>
                <c:pt idx="4">
                  <c:v>2002/2003</c:v>
                </c:pt>
                <c:pt idx="5">
                  <c:v>2003/2004</c:v>
                </c:pt>
                <c:pt idx="6">
                  <c:v>2004/2005</c:v>
                </c:pt>
                <c:pt idx="7">
                  <c:v>2005/2006</c:v>
                </c:pt>
                <c:pt idx="8">
                  <c:v>2006/2007</c:v>
                </c:pt>
                <c:pt idx="9">
                  <c:v>2007/2008</c:v>
                </c:pt>
                <c:pt idx="10">
                  <c:v>2008/2009</c:v>
                </c:pt>
                <c:pt idx="11">
                  <c:v>2009/2010</c:v>
                </c:pt>
                <c:pt idx="12">
                  <c:v>2010/2011</c:v>
                </c:pt>
                <c:pt idx="13">
                  <c:v>2011/2012</c:v>
                </c:pt>
                <c:pt idx="14">
                  <c:v>2012/2013</c:v>
                </c:pt>
                <c:pt idx="15">
                  <c:v>2013/2014</c:v>
                </c:pt>
                <c:pt idx="16">
                  <c:v>2014/2015</c:v>
                </c:pt>
                <c:pt idx="17">
                  <c:v>2015/2016</c:v>
                </c:pt>
                <c:pt idx="18">
                  <c:v>2016/2017</c:v>
                </c:pt>
                <c:pt idx="19">
                  <c:v>2017/2018</c:v>
                </c:pt>
                <c:pt idx="20">
                  <c:v>2018/2019</c:v>
                </c:pt>
              </c:strCache>
            </c:strRef>
          </c:cat>
          <c:val>
            <c:numRef>
              <c:f>'[T43 Summary.xlsx]Total population'!$G$2:$G$22</c:f>
              <c:numCache>
                <c:formatCode>0.00</c:formatCode>
                <c:ptCount val="21"/>
                <c:pt idx="0">
                  <c:v>3.2000401440251958</c:v>
                </c:pt>
                <c:pt idx="1">
                  <c:v>3.6050614221536388</c:v>
                </c:pt>
                <c:pt idx="2">
                  <c:v>4.0675079732754345</c:v>
                </c:pt>
                <c:pt idx="3">
                  <c:v>4.9345454601412344</c:v>
                </c:pt>
                <c:pt idx="4">
                  <c:v>6.5920457232404654</c:v>
                </c:pt>
                <c:pt idx="5">
                  <c:v>6.8881711188266204</c:v>
                </c:pt>
                <c:pt idx="6">
                  <c:v>8.8913806341566612</c:v>
                </c:pt>
                <c:pt idx="7">
                  <c:v>9.7550404220514579</c:v>
                </c:pt>
                <c:pt idx="8">
                  <c:v>10.116373343053759</c:v>
                </c:pt>
                <c:pt idx="9">
                  <c:v>10.753346514379201</c:v>
                </c:pt>
                <c:pt idx="10">
                  <c:v>12.834429907209008</c:v>
                </c:pt>
                <c:pt idx="11">
                  <c:v>12.908643208097404</c:v>
                </c:pt>
                <c:pt idx="12">
                  <c:v>14.673216107556554</c:v>
                </c:pt>
                <c:pt idx="13">
                  <c:v>15.659733349051718</c:v>
                </c:pt>
                <c:pt idx="14">
                  <c:v>14.947166716339225</c:v>
                </c:pt>
                <c:pt idx="15">
                  <c:v>14.240265438888558</c:v>
                </c:pt>
                <c:pt idx="16">
                  <c:v>14.750590936889264</c:v>
                </c:pt>
                <c:pt idx="17">
                  <c:v>16.063887145694867</c:v>
                </c:pt>
                <c:pt idx="18">
                  <c:v>15.881791976824456</c:v>
                </c:pt>
                <c:pt idx="19">
                  <c:v>14.739666842674843</c:v>
                </c:pt>
                <c:pt idx="20">
                  <c:v>14.7709863731632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D8B-4F83-BB9C-F37337F807AF}"/>
            </c:ext>
          </c:extLst>
        </c:ser>
        <c:ser>
          <c:idx val="6"/>
          <c:order val="6"/>
          <c:tx>
            <c:strRef>
              <c:f>'[T43 Summary.xlsx]Total population'!$H$1</c:f>
              <c:strCache>
                <c:ptCount val="1"/>
                <c:pt idx="0">
                  <c:v>Psychostimulants with potential for use disorder</c:v>
                </c:pt>
              </c:strCache>
            </c:strRef>
          </c:tx>
          <c:marker>
            <c:symbol val="none"/>
          </c:marker>
          <c:cat>
            <c:strRef>
              <c:f>'[T43 Summary.xlsx]Total population'!$A$2:$A$22</c:f>
              <c:strCache>
                <c:ptCount val="21"/>
                <c:pt idx="0">
                  <c:v>1998/1999</c:v>
                </c:pt>
                <c:pt idx="1">
                  <c:v>1999/2000</c:v>
                </c:pt>
                <c:pt idx="2">
                  <c:v>2000/2001</c:v>
                </c:pt>
                <c:pt idx="3">
                  <c:v>2001/2002</c:v>
                </c:pt>
                <c:pt idx="4">
                  <c:v>2002/2003</c:v>
                </c:pt>
                <c:pt idx="5">
                  <c:v>2003/2004</c:v>
                </c:pt>
                <c:pt idx="6">
                  <c:v>2004/2005</c:v>
                </c:pt>
                <c:pt idx="7">
                  <c:v>2005/2006</c:v>
                </c:pt>
                <c:pt idx="8">
                  <c:v>2006/2007</c:v>
                </c:pt>
                <c:pt idx="9">
                  <c:v>2007/2008</c:v>
                </c:pt>
                <c:pt idx="10">
                  <c:v>2008/2009</c:v>
                </c:pt>
                <c:pt idx="11">
                  <c:v>2009/2010</c:v>
                </c:pt>
                <c:pt idx="12">
                  <c:v>2010/2011</c:v>
                </c:pt>
                <c:pt idx="13">
                  <c:v>2011/2012</c:v>
                </c:pt>
                <c:pt idx="14">
                  <c:v>2012/2013</c:v>
                </c:pt>
                <c:pt idx="15">
                  <c:v>2013/2014</c:v>
                </c:pt>
                <c:pt idx="16">
                  <c:v>2014/2015</c:v>
                </c:pt>
                <c:pt idx="17">
                  <c:v>2015/2016</c:v>
                </c:pt>
                <c:pt idx="18">
                  <c:v>2016/2017</c:v>
                </c:pt>
                <c:pt idx="19">
                  <c:v>2017/2018</c:v>
                </c:pt>
                <c:pt idx="20">
                  <c:v>2018/2019</c:v>
                </c:pt>
              </c:strCache>
            </c:strRef>
          </c:cat>
          <c:val>
            <c:numRef>
              <c:f>'[T43 Summary.xlsx]Total population'!$H$2:$H$22</c:f>
              <c:numCache>
                <c:formatCode>0.00</c:formatCode>
                <c:ptCount val="21"/>
                <c:pt idx="0">
                  <c:v>3.1734617375133585</c:v>
                </c:pt>
                <c:pt idx="1">
                  <c:v>3.6996548705483403</c:v>
                </c:pt>
                <c:pt idx="2">
                  <c:v>3.9844976064738953</c:v>
                </c:pt>
                <c:pt idx="3">
                  <c:v>3.6726970368618752</c:v>
                </c:pt>
                <c:pt idx="4">
                  <c:v>3.6560499741972117</c:v>
                </c:pt>
                <c:pt idx="5">
                  <c:v>4.2342435719516889</c:v>
                </c:pt>
                <c:pt idx="6">
                  <c:v>3.5287976652840256</c:v>
                </c:pt>
                <c:pt idx="7">
                  <c:v>3.4570494127270077</c:v>
                </c:pt>
                <c:pt idx="8">
                  <c:v>3.4905569152349698</c:v>
                </c:pt>
                <c:pt idx="9">
                  <c:v>3.2518872829041698</c:v>
                </c:pt>
                <c:pt idx="10">
                  <c:v>4.0061492777890182</c:v>
                </c:pt>
                <c:pt idx="11">
                  <c:v>3.808140524470367</c:v>
                </c:pt>
                <c:pt idx="12">
                  <c:v>4.0062624820814872</c:v>
                </c:pt>
                <c:pt idx="13">
                  <c:v>4.5967475701570351</c:v>
                </c:pt>
                <c:pt idx="14">
                  <c:v>5.1711921876603162</c:v>
                </c:pt>
                <c:pt idx="15">
                  <c:v>5.2735413141920535</c:v>
                </c:pt>
                <c:pt idx="16">
                  <c:v>5.878402309036427</c:v>
                </c:pt>
                <c:pt idx="17">
                  <c:v>6.5933865150240125</c:v>
                </c:pt>
                <c:pt idx="18">
                  <c:v>5.9404244951716665</c:v>
                </c:pt>
                <c:pt idx="19">
                  <c:v>5.2790437224580016</c:v>
                </c:pt>
                <c:pt idx="20">
                  <c:v>5.5011367897915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D8B-4F83-BB9C-F37337F807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4637184"/>
        <c:axId val="204417280"/>
      </c:lineChart>
      <c:lineChart>
        <c:grouping val="standard"/>
        <c:varyColors val="0"/>
        <c:ser>
          <c:idx val="1"/>
          <c:order val="1"/>
          <c:tx>
            <c:strRef>
              <c:f>'[T43 Summary.xlsx]Total population'!$C$1</c:f>
              <c:strCache>
                <c:ptCount val="1"/>
                <c:pt idx="0">
                  <c:v>Monoamine-oxidase-inhibitor antidepressants</c:v>
                </c:pt>
              </c:strCache>
            </c:strRef>
          </c:tx>
          <c:marker>
            <c:symbol val="none"/>
          </c:marker>
          <c:cat>
            <c:strRef>
              <c:f>'[T43 Summary.xlsx]Total population'!$A$2:$A$22</c:f>
              <c:strCache>
                <c:ptCount val="21"/>
                <c:pt idx="0">
                  <c:v>1998/1999</c:v>
                </c:pt>
                <c:pt idx="1">
                  <c:v>1999/2000</c:v>
                </c:pt>
                <c:pt idx="2">
                  <c:v>2000/2001</c:v>
                </c:pt>
                <c:pt idx="3">
                  <c:v>2001/2002</c:v>
                </c:pt>
                <c:pt idx="4">
                  <c:v>2002/2003</c:v>
                </c:pt>
                <c:pt idx="5">
                  <c:v>2003/2004</c:v>
                </c:pt>
                <c:pt idx="6">
                  <c:v>2004/2005</c:v>
                </c:pt>
                <c:pt idx="7">
                  <c:v>2005/2006</c:v>
                </c:pt>
                <c:pt idx="8">
                  <c:v>2006/2007</c:v>
                </c:pt>
                <c:pt idx="9">
                  <c:v>2007/2008</c:v>
                </c:pt>
                <c:pt idx="10">
                  <c:v>2008/2009</c:v>
                </c:pt>
                <c:pt idx="11">
                  <c:v>2009/2010</c:v>
                </c:pt>
                <c:pt idx="12">
                  <c:v>2010/2011</c:v>
                </c:pt>
                <c:pt idx="13">
                  <c:v>2011/2012</c:v>
                </c:pt>
                <c:pt idx="14">
                  <c:v>2012/2013</c:v>
                </c:pt>
                <c:pt idx="15">
                  <c:v>2013/2014</c:v>
                </c:pt>
                <c:pt idx="16">
                  <c:v>2014/2015</c:v>
                </c:pt>
                <c:pt idx="17">
                  <c:v>2015/2016</c:v>
                </c:pt>
                <c:pt idx="18">
                  <c:v>2016/2017</c:v>
                </c:pt>
                <c:pt idx="19">
                  <c:v>2017/2018</c:v>
                </c:pt>
                <c:pt idx="20">
                  <c:v>2018/2019</c:v>
                </c:pt>
              </c:strCache>
            </c:strRef>
          </c:cat>
          <c:val>
            <c:numRef>
              <c:f>'[T43 Summary.xlsx]Total population'!$C$2:$C$22</c:f>
              <c:numCache>
                <c:formatCode>0.00</c:formatCode>
                <c:ptCount val="21"/>
                <c:pt idx="0">
                  <c:v>0.4146231415846599</c:v>
                </c:pt>
                <c:pt idx="1">
                  <c:v>0.72521643769271449</c:v>
                </c:pt>
                <c:pt idx="2">
                  <c:v>0.51362664458452567</c:v>
                </c:pt>
                <c:pt idx="3">
                  <c:v>0.48729918785178516</c:v>
                </c:pt>
                <c:pt idx="4">
                  <c:v>0.56285928867668589</c:v>
                </c:pt>
                <c:pt idx="5">
                  <c:v>0.35619821517603067</c:v>
                </c:pt>
                <c:pt idx="6">
                  <c:v>0.35684470772535087</c:v>
                </c:pt>
                <c:pt idx="7">
                  <c:v>0.31783339720969661</c:v>
                </c:pt>
                <c:pt idx="8">
                  <c:v>0.24966844510621522</c:v>
                </c:pt>
                <c:pt idx="9">
                  <c:v>0.19765450923585404</c:v>
                </c:pt>
                <c:pt idx="10">
                  <c:v>0.17057252391046454</c:v>
                </c:pt>
                <c:pt idx="11">
                  <c:v>0.15432273877472283</c:v>
                </c:pt>
                <c:pt idx="12">
                  <c:v>0.17457456625829945</c:v>
                </c:pt>
                <c:pt idx="13">
                  <c:v>0.10997003756356544</c:v>
                </c:pt>
                <c:pt idx="14">
                  <c:v>0.13835965719492485</c:v>
                </c:pt>
                <c:pt idx="15">
                  <c:v>0.16612933057632479</c:v>
                </c:pt>
                <c:pt idx="16">
                  <c:v>0.13856234014157293</c:v>
                </c:pt>
                <c:pt idx="17">
                  <c:v>7.4408123680521784E-2</c:v>
                </c:pt>
                <c:pt idx="18">
                  <c:v>0.12604596807003537</c:v>
                </c:pt>
                <c:pt idx="19">
                  <c:v>0.12817101602325953</c:v>
                </c:pt>
                <c:pt idx="20">
                  <c:v>0.114442587449034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D8B-4F83-BB9C-F37337F807AF}"/>
            </c:ext>
          </c:extLst>
        </c:ser>
        <c:ser>
          <c:idx val="4"/>
          <c:order val="4"/>
          <c:tx>
            <c:strRef>
              <c:f>'[T43 Summary.xlsx]Total population'!$F$1</c:f>
              <c:strCache>
                <c:ptCount val="1"/>
                <c:pt idx="0">
                  <c:v>Butyrophenone and thioxanthene neuroleptics</c:v>
                </c:pt>
              </c:strCache>
            </c:strRef>
          </c:tx>
          <c:marker>
            <c:symbol val="none"/>
          </c:marker>
          <c:cat>
            <c:strRef>
              <c:f>'[T43 Summary.xlsx]Total population'!$A$2:$A$22</c:f>
              <c:strCache>
                <c:ptCount val="21"/>
                <c:pt idx="0">
                  <c:v>1998/1999</c:v>
                </c:pt>
                <c:pt idx="1">
                  <c:v>1999/2000</c:v>
                </c:pt>
                <c:pt idx="2">
                  <c:v>2000/2001</c:v>
                </c:pt>
                <c:pt idx="3">
                  <c:v>2001/2002</c:v>
                </c:pt>
                <c:pt idx="4">
                  <c:v>2002/2003</c:v>
                </c:pt>
                <c:pt idx="5">
                  <c:v>2003/2004</c:v>
                </c:pt>
                <c:pt idx="6">
                  <c:v>2004/2005</c:v>
                </c:pt>
                <c:pt idx="7">
                  <c:v>2005/2006</c:v>
                </c:pt>
                <c:pt idx="8">
                  <c:v>2006/2007</c:v>
                </c:pt>
                <c:pt idx="9">
                  <c:v>2007/2008</c:v>
                </c:pt>
                <c:pt idx="10">
                  <c:v>2008/2009</c:v>
                </c:pt>
                <c:pt idx="11">
                  <c:v>2009/2010</c:v>
                </c:pt>
                <c:pt idx="12">
                  <c:v>2010/2011</c:v>
                </c:pt>
                <c:pt idx="13">
                  <c:v>2011/2012</c:v>
                </c:pt>
                <c:pt idx="14">
                  <c:v>2012/2013</c:v>
                </c:pt>
                <c:pt idx="15">
                  <c:v>2013/2014</c:v>
                </c:pt>
                <c:pt idx="16">
                  <c:v>2014/2015</c:v>
                </c:pt>
                <c:pt idx="17">
                  <c:v>2015/2016</c:v>
                </c:pt>
                <c:pt idx="18">
                  <c:v>2016/2017</c:v>
                </c:pt>
                <c:pt idx="19">
                  <c:v>2017/2018</c:v>
                </c:pt>
                <c:pt idx="20">
                  <c:v>2018/2019</c:v>
                </c:pt>
              </c:strCache>
            </c:strRef>
          </c:cat>
          <c:val>
            <c:numRef>
              <c:f>'[T43 Summary.xlsx]Total population'!$F$2:$F$22</c:f>
              <c:numCache>
                <c:formatCode>0.00</c:formatCode>
                <c:ptCount val="21"/>
                <c:pt idx="0">
                  <c:v>0.63788175628409216</c:v>
                </c:pt>
                <c:pt idx="1">
                  <c:v>0.66215413876291318</c:v>
                </c:pt>
                <c:pt idx="2">
                  <c:v>0.59144886346096881</c:v>
                </c:pt>
                <c:pt idx="3">
                  <c:v>0.55911169974573238</c:v>
                </c:pt>
                <c:pt idx="4">
                  <c:v>0.3904519389919352</c:v>
                </c:pt>
                <c:pt idx="5">
                  <c:v>0.36121509144611558</c:v>
                </c:pt>
                <c:pt idx="6">
                  <c:v>0.38162559020627801</c:v>
                </c:pt>
                <c:pt idx="7">
                  <c:v>0.28849492977495533</c:v>
                </c:pt>
                <c:pt idx="8">
                  <c:v>0.26407239386234299</c:v>
                </c:pt>
                <c:pt idx="9">
                  <c:v>0.18353633000472158</c:v>
                </c:pt>
                <c:pt idx="10">
                  <c:v>0.2212832742622243</c:v>
                </c:pt>
                <c:pt idx="11">
                  <c:v>0.22240629999886527</c:v>
                </c:pt>
                <c:pt idx="12">
                  <c:v>0.16562202439889948</c:v>
                </c:pt>
                <c:pt idx="13">
                  <c:v>0.16715445709661944</c:v>
                </c:pt>
                <c:pt idx="14">
                  <c:v>0.14700713576960764</c:v>
                </c:pt>
                <c:pt idx="15">
                  <c:v>0.17464878342639276</c:v>
                </c:pt>
                <c:pt idx="16">
                  <c:v>0.20154522202410607</c:v>
                </c:pt>
                <c:pt idx="17">
                  <c:v>0.11161218552078267</c:v>
                </c:pt>
                <c:pt idx="18">
                  <c:v>0.10978197219003082</c:v>
                </c:pt>
                <c:pt idx="19">
                  <c:v>8.0106885014537194E-2</c:v>
                </c:pt>
                <c:pt idx="20">
                  <c:v>0.130227771924762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FD8B-4F83-BB9C-F37337F807AF}"/>
            </c:ext>
          </c:extLst>
        </c:ser>
        <c:ser>
          <c:idx val="7"/>
          <c:order val="7"/>
          <c:tx>
            <c:strRef>
              <c:f>'[T43 Summary.xlsx]Total population'!$I$1</c:f>
              <c:strCache>
                <c:ptCount val="1"/>
                <c:pt idx="0">
                  <c:v>Other psychotropic drugs, not elsewhere classified</c:v>
                </c:pt>
              </c:strCache>
            </c:strRef>
          </c:tx>
          <c:marker>
            <c:symbol val="none"/>
          </c:marker>
          <c:cat>
            <c:strRef>
              <c:f>'[T43 Summary.xlsx]Total population'!$A$2:$A$22</c:f>
              <c:strCache>
                <c:ptCount val="21"/>
                <c:pt idx="0">
                  <c:v>1998/1999</c:v>
                </c:pt>
                <c:pt idx="1">
                  <c:v>1999/2000</c:v>
                </c:pt>
                <c:pt idx="2">
                  <c:v>2000/2001</c:v>
                </c:pt>
                <c:pt idx="3">
                  <c:v>2001/2002</c:v>
                </c:pt>
                <c:pt idx="4">
                  <c:v>2002/2003</c:v>
                </c:pt>
                <c:pt idx="5">
                  <c:v>2003/2004</c:v>
                </c:pt>
                <c:pt idx="6">
                  <c:v>2004/2005</c:v>
                </c:pt>
                <c:pt idx="7">
                  <c:v>2005/2006</c:v>
                </c:pt>
                <c:pt idx="8">
                  <c:v>2006/2007</c:v>
                </c:pt>
                <c:pt idx="9">
                  <c:v>2007/2008</c:v>
                </c:pt>
                <c:pt idx="10">
                  <c:v>2008/2009</c:v>
                </c:pt>
                <c:pt idx="11">
                  <c:v>2009/2010</c:v>
                </c:pt>
                <c:pt idx="12">
                  <c:v>2010/2011</c:v>
                </c:pt>
                <c:pt idx="13">
                  <c:v>2011/2012</c:v>
                </c:pt>
                <c:pt idx="14">
                  <c:v>2012/2013</c:v>
                </c:pt>
                <c:pt idx="15">
                  <c:v>2013/2014</c:v>
                </c:pt>
                <c:pt idx="16">
                  <c:v>2014/2015</c:v>
                </c:pt>
                <c:pt idx="17">
                  <c:v>2015/2016</c:v>
                </c:pt>
                <c:pt idx="18">
                  <c:v>2016/2017</c:v>
                </c:pt>
                <c:pt idx="19">
                  <c:v>2017/2018</c:v>
                </c:pt>
                <c:pt idx="20">
                  <c:v>2018/2019</c:v>
                </c:pt>
              </c:strCache>
            </c:strRef>
          </c:cat>
          <c:val>
            <c:numRef>
              <c:f>'[T43 Summary.xlsx]Total population'!$I$2:$I$22</c:f>
              <c:numCache>
                <c:formatCode>0.00</c:formatCode>
                <c:ptCount val="21"/>
                <c:pt idx="0">
                  <c:v>0.88240309619299406</c:v>
                </c:pt>
                <c:pt idx="1">
                  <c:v>0.5885814566781451</c:v>
                </c:pt>
                <c:pt idx="2">
                  <c:v>0.63814219478683487</c:v>
                </c:pt>
                <c:pt idx="3">
                  <c:v>0.5950179556927061</c:v>
                </c:pt>
                <c:pt idx="4">
                  <c:v>0.22818619811216992</c:v>
                </c:pt>
                <c:pt idx="5">
                  <c:v>0.44148511176747457</c:v>
                </c:pt>
                <c:pt idx="6">
                  <c:v>0.33206382524442379</c:v>
                </c:pt>
                <c:pt idx="7">
                  <c:v>0.28849492977495533</c:v>
                </c:pt>
                <c:pt idx="8">
                  <c:v>0.12963553880515022</c:v>
                </c:pt>
                <c:pt idx="9">
                  <c:v>2.3530298718554051E-2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5.6074819510176045E-2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D8B-4F83-BB9C-F37337F807AF}"/>
            </c:ext>
          </c:extLst>
        </c:ser>
        <c:ser>
          <c:idx val="8"/>
          <c:order val="8"/>
          <c:tx>
            <c:strRef>
              <c:f>'[T43 Summary.xlsx]Total population'!$J$1</c:f>
              <c:strCache>
                <c:ptCount val="1"/>
                <c:pt idx="0">
                  <c:v>Psychotropic drug, unspecified</c:v>
                </c:pt>
              </c:strCache>
            </c:strRef>
          </c:tx>
          <c:marker>
            <c:symbol val="none"/>
          </c:marker>
          <c:cat>
            <c:strRef>
              <c:f>'[T43 Summary.xlsx]Total population'!$A$2:$A$22</c:f>
              <c:strCache>
                <c:ptCount val="21"/>
                <c:pt idx="0">
                  <c:v>1998/1999</c:v>
                </c:pt>
                <c:pt idx="1">
                  <c:v>1999/2000</c:v>
                </c:pt>
                <c:pt idx="2">
                  <c:v>2000/2001</c:v>
                </c:pt>
                <c:pt idx="3">
                  <c:v>2001/2002</c:v>
                </c:pt>
                <c:pt idx="4">
                  <c:v>2002/2003</c:v>
                </c:pt>
                <c:pt idx="5">
                  <c:v>2003/2004</c:v>
                </c:pt>
                <c:pt idx="6">
                  <c:v>2004/2005</c:v>
                </c:pt>
                <c:pt idx="7">
                  <c:v>2005/2006</c:v>
                </c:pt>
                <c:pt idx="8">
                  <c:v>2006/2007</c:v>
                </c:pt>
                <c:pt idx="9">
                  <c:v>2007/2008</c:v>
                </c:pt>
                <c:pt idx="10">
                  <c:v>2008/2009</c:v>
                </c:pt>
                <c:pt idx="11">
                  <c:v>2009/2010</c:v>
                </c:pt>
                <c:pt idx="12">
                  <c:v>2010/2011</c:v>
                </c:pt>
                <c:pt idx="13">
                  <c:v>2011/2012</c:v>
                </c:pt>
                <c:pt idx="14">
                  <c:v>2012/2013</c:v>
                </c:pt>
                <c:pt idx="15">
                  <c:v>2013/2014</c:v>
                </c:pt>
                <c:pt idx="16">
                  <c:v>2014/2015</c:v>
                </c:pt>
                <c:pt idx="17">
                  <c:v>2015/2016</c:v>
                </c:pt>
                <c:pt idx="18">
                  <c:v>2016/2017</c:v>
                </c:pt>
                <c:pt idx="19">
                  <c:v>2017/2018</c:v>
                </c:pt>
                <c:pt idx="20">
                  <c:v>2018/2019</c:v>
                </c:pt>
              </c:strCache>
            </c:strRef>
          </c:cat>
          <c:val>
            <c:numRef>
              <c:f>'[T43 Summary.xlsx]Total population'!$J$2:$J$22</c:f>
              <c:numCache>
                <c:formatCode>0.00</c:formatCode>
                <c:ptCount val="21"/>
                <c:pt idx="0">
                  <c:v>7.973521953551152E-2</c:v>
                </c:pt>
                <c:pt idx="1">
                  <c:v>5.7807107352317817E-2</c:v>
                </c:pt>
                <c:pt idx="2">
                  <c:v>5.1881479250962183E-2</c:v>
                </c:pt>
                <c:pt idx="3">
                  <c:v>2.5647325676409743E-2</c:v>
                </c:pt>
                <c:pt idx="4">
                  <c:v>4.056643521994132E-2</c:v>
                </c:pt>
                <c:pt idx="5">
                  <c:v>7.0236267781189146E-2</c:v>
                </c:pt>
                <c:pt idx="6">
                  <c:v>3.4693235473298001E-2</c:v>
                </c:pt>
                <c:pt idx="7">
                  <c:v>3.4228212007198097E-2</c:v>
                </c:pt>
                <c:pt idx="8">
                  <c:v>2.4006581260213E-2</c:v>
                </c:pt>
                <c:pt idx="9">
                  <c:v>9.4121194874216187E-3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2.4032065504361159E-2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FD8B-4F83-BB9C-F37337F807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22854400"/>
        <c:axId val="1722851072"/>
      </c:lineChart>
      <c:catAx>
        <c:axId val="204637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417280"/>
        <c:crosses val="autoZero"/>
        <c:auto val="1"/>
        <c:lblAlgn val="ctr"/>
        <c:lblOffset val="100"/>
        <c:noMultiLvlLbl val="0"/>
      </c:catAx>
      <c:valAx>
        <c:axId val="204417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rgbClr val="595959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 i="0">
                    <a:solidFill>
                      <a:srgbClr val="595959"/>
                    </a:solidFill>
                  </a:rPr>
                  <a:t>Rates of hospital admission for MAE of psychotropic drugs, not elsewhere classified</a:t>
                </a:r>
                <a:r>
                  <a:rPr lang="en-US" b="0" i="0" baseline="0">
                    <a:solidFill>
                      <a:srgbClr val="595959"/>
                    </a:solidFill>
                  </a:rPr>
                  <a:t> </a:t>
                </a:r>
                <a:r>
                  <a:rPr lang="en-US" sz="1000" b="0" i="0" u="none" strike="noStrike" baseline="0">
                    <a:effectLst/>
                  </a:rPr>
                  <a:t>per 100,000 persons</a:t>
                </a:r>
                <a:endParaRPr lang="en-US" sz="1000" b="0" i="0" u="none" strike="noStrike" baseline="0">
                  <a:solidFill>
                    <a:srgbClr val="595959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rgbClr val="595959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637184"/>
        <c:crosses val="autoZero"/>
        <c:crossBetween val="between"/>
      </c:valAx>
      <c:valAx>
        <c:axId val="1722851072"/>
        <c:scaling>
          <c:orientation val="minMax"/>
        </c:scaling>
        <c:delete val="0"/>
        <c:axPos val="r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rgbClr val="595959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rgbClr val="595959"/>
                    </a:solidFill>
                    <a:effectLst/>
                  </a:rPr>
                  <a:t>Rates of hospital admission for monoamine-oxidase-inhibitor antidepressants, butyrophenone and thioxanthene neuroleptics, other psychotropic drugs, not elsewhere classified, and psychotropic drug, unspecified per 100,000 persons</a:t>
                </a:r>
                <a:endParaRPr lang="en-US" sz="1000">
                  <a:solidFill>
                    <a:srgbClr val="595959"/>
                  </a:solidFill>
                  <a:effectLst/>
                </a:endParaRP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txPr>
          <a:bodyPr/>
          <a:lstStyle/>
          <a:p>
            <a:pPr>
              <a:defRPr>
                <a:solidFill>
                  <a:srgbClr val="595959"/>
                </a:solidFill>
              </a:defRPr>
            </a:pPr>
            <a:endParaRPr lang="en-US"/>
          </a:p>
        </c:txPr>
        <c:crossAx val="1722854400"/>
        <c:crosses val="max"/>
        <c:crossBetween val="between"/>
      </c:valAx>
      <c:catAx>
        <c:axId val="17228544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72285107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44320128135432"/>
          <c:y val="5.9701492537313432E-2"/>
          <c:w val="0.83715027269698206"/>
          <c:h val="0.62094342373869937"/>
        </c:manualLayout>
      </c:layout>
      <c:lineChart>
        <c:grouping val="standard"/>
        <c:varyColors val="0"/>
        <c:ser>
          <c:idx val="0"/>
          <c:order val="0"/>
          <c:tx>
            <c:strRef>
              <c:f>'[T43 Summary.xlsx]Total M&amp;F'!$R$1</c:f>
              <c:strCache>
                <c:ptCount val="1"/>
                <c:pt idx="0">
                  <c:v> Male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T43 Summary.xlsx]Total M&amp;F'!$Q$2:$Q$22</c:f>
              <c:strCache>
                <c:ptCount val="21"/>
                <c:pt idx="0">
                  <c:v>1998/1999</c:v>
                </c:pt>
                <c:pt idx="1">
                  <c:v>1999/2000</c:v>
                </c:pt>
                <c:pt idx="2">
                  <c:v>2000/2001</c:v>
                </c:pt>
                <c:pt idx="3">
                  <c:v>2001/2002</c:v>
                </c:pt>
                <c:pt idx="4">
                  <c:v>2002/2003</c:v>
                </c:pt>
                <c:pt idx="5">
                  <c:v>2003/2004</c:v>
                </c:pt>
                <c:pt idx="6">
                  <c:v>2004/2005</c:v>
                </c:pt>
                <c:pt idx="7">
                  <c:v>2005/2006</c:v>
                </c:pt>
                <c:pt idx="8">
                  <c:v>2006/2007</c:v>
                </c:pt>
                <c:pt idx="9">
                  <c:v>2007/2008</c:v>
                </c:pt>
                <c:pt idx="10">
                  <c:v>2008/2009</c:v>
                </c:pt>
                <c:pt idx="11">
                  <c:v>2009/2010</c:v>
                </c:pt>
                <c:pt idx="12">
                  <c:v>2010/2011</c:v>
                </c:pt>
                <c:pt idx="13">
                  <c:v>2011/2012</c:v>
                </c:pt>
                <c:pt idx="14">
                  <c:v>2012/2013</c:v>
                </c:pt>
                <c:pt idx="15">
                  <c:v>2013/2014</c:v>
                </c:pt>
                <c:pt idx="16">
                  <c:v>2014/2015</c:v>
                </c:pt>
                <c:pt idx="17">
                  <c:v>2015/2016</c:v>
                </c:pt>
                <c:pt idx="18">
                  <c:v>2016/2017</c:v>
                </c:pt>
                <c:pt idx="19">
                  <c:v>2017/2018</c:v>
                </c:pt>
                <c:pt idx="20">
                  <c:v>2018/2019</c:v>
                </c:pt>
              </c:strCache>
            </c:strRef>
          </c:cat>
          <c:val>
            <c:numRef>
              <c:f>'[T43 Summary.xlsx]Total M&amp;F'!$R$2:$R$22</c:f>
              <c:numCache>
                <c:formatCode>0.00</c:formatCode>
                <c:ptCount val="21"/>
                <c:pt idx="0">
                  <c:v>28.297314303291319</c:v>
                </c:pt>
                <c:pt idx="1">
                  <c:v>28.22057369831942</c:v>
                </c:pt>
                <c:pt idx="2">
                  <c:v>28.927529114208941</c:v>
                </c:pt>
                <c:pt idx="3">
                  <c:v>29.052813177388664</c:v>
                </c:pt>
                <c:pt idx="4">
                  <c:v>29.118485364691661</c:v>
                </c:pt>
                <c:pt idx="5">
                  <c:v>28.516713552846007</c:v>
                </c:pt>
                <c:pt idx="6">
                  <c:v>27.935154910364481</c:v>
                </c:pt>
                <c:pt idx="7">
                  <c:v>27.44250067720375</c:v>
                </c:pt>
                <c:pt idx="8">
                  <c:v>26.753886267587539</c:v>
                </c:pt>
                <c:pt idx="9">
                  <c:v>26.683579193996998</c:v>
                </c:pt>
                <c:pt idx="10">
                  <c:v>29.3033930736778</c:v>
                </c:pt>
                <c:pt idx="11">
                  <c:v>27.252425753095576</c:v>
                </c:pt>
                <c:pt idx="12">
                  <c:v>28.017039396724336</c:v>
                </c:pt>
                <c:pt idx="13">
                  <c:v>29.099320347010277</c:v>
                </c:pt>
                <c:pt idx="14">
                  <c:v>29.140899682909115</c:v>
                </c:pt>
                <c:pt idx="15">
                  <c:v>28.779849237471122</c:v>
                </c:pt>
                <c:pt idx="16">
                  <c:v>29.659310233341326</c:v>
                </c:pt>
                <c:pt idx="17">
                  <c:v>30.833857992130159</c:v>
                </c:pt>
                <c:pt idx="18">
                  <c:v>30.694310884042039</c:v>
                </c:pt>
                <c:pt idx="19">
                  <c:v>27.300888719382534</c:v>
                </c:pt>
                <c:pt idx="20">
                  <c:v>27.2113321246827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972-4CA8-AD99-730B63B4AB63}"/>
            </c:ext>
          </c:extLst>
        </c:ser>
        <c:ser>
          <c:idx val="1"/>
          <c:order val="1"/>
          <c:tx>
            <c:strRef>
              <c:f>'[T43 Summary.xlsx]Total M&amp;F'!$S$1</c:f>
              <c:strCache>
                <c:ptCount val="1"/>
                <c:pt idx="0">
                  <c:v> Female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T43 Summary.xlsx]Total M&amp;F'!$Q$2:$Q$22</c:f>
              <c:strCache>
                <c:ptCount val="21"/>
                <c:pt idx="0">
                  <c:v>1998/1999</c:v>
                </c:pt>
                <c:pt idx="1">
                  <c:v>1999/2000</c:v>
                </c:pt>
                <c:pt idx="2">
                  <c:v>2000/2001</c:v>
                </c:pt>
                <c:pt idx="3">
                  <c:v>2001/2002</c:v>
                </c:pt>
                <c:pt idx="4">
                  <c:v>2002/2003</c:v>
                </c:pt>
                <c:pt idx="5">
                  <c:v>2003/2004</c:v>
                </c:pt>
                <c:pt idx="6">
                  <c:v>2004/2005</c:v>
                </c:pt>
                <c:pt idx="7">
                  <c:v>2005/2006</c:v>
                </c:pt>
                <c:pt idx="8">
                  <c:v>2006/2007</c:v>
                </c:pt>
                <c:pt idx="9">
                  <c:v>2007/2008</c:v>
                </c:pt>
                <c:pt idx="10">
                  <c:v>2008/2009</c:v>
                </c:pt>
                <c:pt idx="11">
                  <c:v>2009/2010</c:v>
                </c:pt>
                <c:pt idx="12">
                  <c:v>2010/2011</c:v>
                </c:pt>
                <c:pt idx="13">
                  <c:v>2011/2012</c:v>
                </c:pt>
                <c:pt idx="14">
                  <c:v>2012/2013</c:v>
                </c:pt>
                <c:pt idx="15">
                  <c:v>2013/2014</c:v>
                </c:pt>
                <c:pt idx="16">
                  <c:v>2014/2015</c:v>
                </c:pt>
                <c:pt idx="17">
                  <c:v>2015/2016</c:v>
                </c:pt>
                <c:pt idx="18">
                  <c:v>2016/2017</c:v>
                </c:pt>
                <c:pt idx="19">
                  <c:v>2017/2018</c:v>
                </c:pt>
                <c:pt idx="20">
                  <c:v>2018/2019</c:v>
                </c:pt>
              </c:strCache>
            </c:strRef>
          </c:cat>
          <c:val>
            <c:numRef>
              <c:f>'[T43 Summary.xlsx]Total M&amp;F'!$S$2:$S$22</c:f>
              <c:numCache>
                <c:formatCode>0.00</c:formatCode>
                <c:ptCount val="21"/>
                <c:pt idx="0">
                  <c:v>44.02377283733216</c:v>
                </c:pt>
                <c:pt idx="1">
                  <c:v>43.952549607801998</c:v>
                </c:pt>
                <c:pt idx="2">
                  <c:v>47.298045120523014</c:v>
                </c:pt>
                <c:pt idx="3">
                  <c:v>47.475861599818408</c:v>
                </c:pt>
                <c:pt idx="4">
                  <c:v>47.467366814521895</c:v>
                </c:pt>
                <c:pt idx="5">
                  <c:v>46.78795600696678</c:v>
                </c:pt>
                <c:pt idx="6">
                  <c:v>46.666353588598284</c:v>
                </c:pt>
                <c:pt idx="7">
                  <c:v>44.658030837361402</c:v>
                </c:pt>
                <c:pt idx="8">
                  <c:v>44.701224538585407</c:v>
                </c:pt>
                <c:pt idx="9">
                  <c:v>43.326152268666348</c:v>
                </c:pt>
                <c:pt idx="10">
                  <c:v>49.298236979719505</c:v>
                </c:pt>
                <c:pt idx="11">
                  <c:v>48.744030031311688</c:v>
                </c:pt>
                <c:pt idx="12">
                  <c:v>48.459292145014295</c:v>
                </c:pt>
                <c:pt idx="13">
                  <c:v>49.612599673954328</c:v>
                </c:pt>
                <c:pt idx="14">
                  <c:v>49.699000960594958</c:v>
                </c:pt>
                <c:pt idx="15">
                  <c:v>48.400210030657696</c:v>
                </c:pt>
                <c:pt idx="16">
                  <c:v>51.449979367457196</c:v>
                </c:pt>
                <c:pt idx="17">
                  <c:v>54.783986830182272</c:v>
                </c:pt>
                <c:pt idx="18">
                  <c:v>53.88222391857424</c:v>
                </c:pt>
                <c:pt idx="19">
                  <c:v>49.796800901463648</c:v>
                </c:pt>
                <c:pt idx="20">
                  <c:v>48.546736401565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972-4CA8-AD99-730B63B4AB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7162047"/>
        <c:axId val="527164543"/>
      </c:lineChart>
      <c:catAx>
        <c:axId val="5271620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Year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7164543"/>
        <c:crosses val="autoZero"/>
        <c:auto val="1"/>
        <c:lblAlgn val="ctr"/>
        <c:lblOffset val="100"/>
        <c:noMultiLvlLbl val="0"/>
      </c:catAx>
      <c:valAx>
        <c:axId val="5271645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Rates of hospital admission for </a:t>
                </a: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rPr>
                  <a:t>MAE of</a:t>
                </a:r>
                <a:r>
                  <a:rPr lang="en-US" sz="1000" b="0" i="0" baseline="0">
                    <a:effectLst/>
                  </a:rPr>
                  <a:t> psychotropic drugs, not elsewhere classified per 100,000 persons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71620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866735058361911"/>
          <c:y val="3.9673681836951108E-2"/>
          <c:w val="0.7702770890816808"/>
          <c:h val="0.62737978192822619"/>
        </c:manualLayout>
      </c:layout>
      <c:lineChart>
        <c:grouping val="standard"/>
        <c:varyColors val="0"/>
        <c:ser>
          <c:idx val="0"/>
          <c:order val="0"/>
          <c:tx>
            <c:strRef>
              <c:f>'[T43 Summary.xlsx]Total age'!$AL$1</c:f>
              <c:strCache>
                <c:ptCount val="1"/>
                <c:pt idx="0">
                  <c:v>Below 20 year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[T43 Summary.xlsx]Total age'!$AK$2:$AK$22</c:f>
              <c:strCache>
                <c:ptCount val="21"/>
                <c:pt idx="0">
                  <c:v>1998/1999</c:v>
                </c:pt>
                <c:pt idx="1">
                  <c:v>1999/2000</c:v>
                </c:pt>
                <c:pt idx="2">
                  <c:v>2000/2001</c:v>
                </c:pt>
                <c:pt idx="3">
                  <c:v>2001/2002</c:v>
                </c:pt>
                <c:pt idx="4">
                  <c:v>2002/2003</c:v>
                </c:pt>
                <c:pt idx="5">
                  <c:v>2003/2004</c:v>
                </c:pt>
                <c:pt idx="6">
                  <c:v>2004/2005</c:v>
                </c:pt>
                <c:pt idx="7">
                  <c:v>2005/2006</c:v>
                </c:pt>
                <c:pt idx="8">
                  <c:v>2006/2007</c:v>
                </c:pt>
                <c:pt idx="9">
                  <c:v>2007/2008</c:v>
                </c:pt>
                <c:pt idx="10">
                  <c:v>2008/2009</c:v>
                </c:pt>
                <c:pt idx="11">
                  <c:v>2009/2010</c:v>
                </c:pt>
                <c:pt idx="12">
                  <c:v>2010/2011</c:v>
                </c:pt>
                <c:pt idx="13">
                  <c:v>2011/2012</c:v>
                </c:pt>
                <c:pt idx="14">
                  <c:v>2012/2013</c:v>
                </c:pt>
                <c:pt idx="15">
                  <c:v>2013/2014</c:v>
                </c:pt>
                <c:pt idx="16">
                  <c:v>2014/2015</c:v>
                </c:pt>
                <c:pt idx="17">
                  <c:v>2015/2016</c:v>
                </c:pt>
                <c:pt idx="18">
                  <c:v>2016/2017</c:v>
                </c:pt>
                <c:pt idx="19">
                  <c:v>2017/2018</c:v>
                </c:pt>
                <c:pt idx="20">
                  <c:v>2018/2019</c:v>
                </c:pt>
              </c:strCache>
            </c:strRef>
          </c:cat>
          <c:val>
            <c:numRef>
              <c:f>'[T43 Summary.xlsx]Total age'!$AL$2:$AL$22</c:f>
              <c:numCache>
                <c:formatCode>0.00</c:formatCode>
                <c:ptCount val="21"/>
                <c:pt idx="0">
                  <c:v>20.352404857772495</c:v>
                </c:pt>
                <c:pt idx="1">
                  <c:v>23.882281647778559</c:v>
                </c:pt>
                <c:pt idx="2">
                  <c:v>24.810295574579087</c:v>
                </c:pt>
                <c:pt idx="3">
                  <c:v>25.016378204000851</c:v>
                </c:pt>
                <c:pt idx="4">
                  <c:v>25.684624703355716</c:v>
                </c:pt>
                <c:pt idx="5">
                  <c:v>28.977297934356685</c:v>
                </c:pt>
                <c:pt idx="6">
                  <c:v>26.422158214839186</c:v>
                </c:pt>
                <c:pt idx="7">
                  <c:v>24.392644468495213</c:v>
                </c:pt>
                <c:pt idx="8">
                  <c:v>22.916894524855778</c:v>
                </c:pt>
                <c:pt idx="9">
                  <c:v>21.393138479749872</c:v>
                </c:pt>
                <c:pt idx="10">
                  <c:v>27.559933514551613</c:v>
                </c:pt>
                <c:pt idx="11">
                  <c:v>28.257143897252149</c:v>
                </c:pt>
                <c:pt idx="12">
                  <c:v>29.259344703214591</c:v>
                </c:pt>
                <c:pt idx="13">
                  <c:v>29.821497778220351</c:v>
                </c:pt>
                <c:pt idx="14">
                  <c:v>34.153239219143337</c:v>
                </c:pt>
                <c:pt idx="15">
                  <c:v>33.313983362634637</c:v>
                </c:pt>
                <c:pt idx="16">
                  <c:v>35.229830670658373</c:v>
                </c:pt>
                <c:pt idx="17">
                  <c:v>35.021283118302989</c:v>
                </c:pt>
                <c:pt idx="18">
                  <c:v>37.57943334333708</c:v>
                </c:pt>
                <c:pt idx="19">
                  <c:v>34.689090523951016</c:v>
                </c:pt>
                <c:pt idx="20">
                  <c:v>32.7424701150691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385-47B3-861E-B9BFD3912058}"/>
            </c:ext>
          </c:extLst>
        </c:ser>
        <c:ser>
          <c:idx val="1"/>
          <c:order val="1"/>
          <c:tx>
            <c:strRef>
              <c:f>'[T43 Summary.xlsx]Total age'!$AM$1</c:f>
              <c:strCache>
                <c:ptCount val="1"/>
                <c:pt idx="0">
                  <c:v>20-39 year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[T43 Summary.xlsx]Total age'!$AK$2:$AK$22</c:f>
              <c:strCache>
                <c:ptCount val="21"/>
                <c:pt idx="0">
                  <c:v>1998/1999</c:v>
                </c:pt>
                <c:pt idx="1">
                  <c:v>1999/2000</c:v>
                </c:pt>
                <c:pt idx="2">
                  <c:v>2000/2001</c:v>
                </c:pt>
                <c:pt idx="3">
                  <c:v>2001/2002</c:v>
                </c:pt>
                <c:pt idx="4">
                  <c:v>2002/2003</c:v>
                </c:pt>
                <c:pt idx="5">
                  <c:v>2003/2004</c:v>
                </c:pt>
                <c:pt idx="6">
                  <c:v>2004/2005</c:v>
                </c:pt>
                <c:pt idx="7">
                  <c:v>2005/2006</c:v>
                </c:pt>
                <c:pt idx="8">
                  <c:v>2006/2007</c:v>
                </c:pt>
                <c:pt idx="9">
                  <c:v>2007/2008</c:v>
                </c:pt>
                <c:pt idx="10">
                  <c:v>2008/2009</c:v>
                </c:pt>
                <c:pt idx="11">
                  <c:v>2009/2010</c:v>
                </c:pt>
                <c:pt idx="12">
                  <c:v>2010/2011</c:v>
                </c:pt>
                <c:pt idx="13">
                  <c:v>2011/2012</c:v>
                </c:pt>
                <c:pt idx="14">
                  <c:v>2012/2013</c:v>
                </c:pt>
                <c:pt idx="15">
                  <c:v>2013/2014</c:v>
                </c:pt>
                <c:pt idx="16">
                  <c:v>2014/2015</c:v>
                </c:pt>
                <c:pt idx="17">
                  <c:v>2015/2016</c:v>
                </c:pt>
                <c:pt idx="18">
                  <c:v>2016/2017</c:v>
                </c:pt>
                <c:pt idx="19">
                  <c:v>2017/2018</c:v>
                </c:pt>
                <c:pt idx="20">
                  <c:v>2018/2019</c:v>
                </c:pt>
              </c:strCache>
            </c:strRef>
          </c:cat>
          <c:val>
            <c:numRef>
              <c:f>'[T43 Summary.xlsx]Total age'!$AM$2:$AM$22</c:f>
              <c:numCache>
                <c:formatCode>0.00</c:formatCode>
                <c:ptCount val="21"/>
                <c:pt idx="0">
                  <c:v>66.406023173241294</c:v>
                </c:pt>
                <c:pt idx="1">
                  <c:v>66.126303726068059</c:v>
                </c:pt>
                <c:pt idx="2">
                  <c:v>69.783112309029846</c:v>
                </c:pt>
                <c:pt idx="3">
                  <c:v>70.862454981316546</c:v>
                </c:pt>
                <c:pt idx="4">
                  <c:v>68.779897966178595</c:v>
                </c:pt>
                <c:pt idx="5">
                  <c:v>67.846006276591126</c:v>
                </c:pt>
                <c:pt idx="6">
                  <c:v>65.514702716140548</c:v>
                </c:pt>
                <c:pt idx="7">
                  <c:v>63.289233863094665</c:v>
                </c:pt>
                <c:pt idx="8">
                  <c:v>62.426943603836591</c:v>
                </c:pt>
                <c:pt idx="9">
                  <c:v>62.180342089012548</c:v>
                </c:pt>
                <c:pt idx="10">
                  <c:v>67.28273590388217</c:v>
                </c:pt>
                <c:pt idx="11">
                  <c:v>64.396870473205638</c:v>
                </c:pt>
                <c:pt idx="12">
                  <c:v>63.198443111369698</c:v>
                </c:pt>
                <c:pt idx="13">
                  <c:v>66.167036552345252</c:v>
                </c:pt>
                <c:pt idx="14">
                  <c:v>63.177066679224104</c:v>
                </c:pt>
                <c:pt idx="15">
                  <c:v>62.134813826186658</c:v>
                </c:pt>
                <c:pt idx="16">
                  <c:v>65.325447134564229</c:v>
                </c:pt>
                <c:pt idx="17">
                  <c:v>69.508794389281377</c:v>
                </c:pt>
                <c:pt idx="18">
                  <c:v>65.377790230690209</c:v>
                </c:pt>
                <c:pt idx="19">
                  <c:v>60.54961187323223</c:v>
                </c:pt>
                <c:pt idx="20">
                  <c:v>59.4212176425206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385-47B3-861E-B9BFD3912058}"/>
            </c:ext>
          </c:extLst>
        </c:ser>
        <c:ser>
          <c:idx val="2"/>
          <c:order val="2"/>
          <c:tx>
            <c:strRef>
              <c:f>'[T43 Summary.xlsx]Total age'!$AN$1</c:f>
              <c:strCache>
                <c:ptCount val="1"/>
                <c:pt idx="0">
                  <c:v>40-59 year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[T43 Summary.xlsx]Total age'!$AK$2:$AK$22</c:f>
              <c:strCache>
                <c:ptCount val="21"/>
                <c:pt idx="0">
                  <c:v>1998/1999</c:v>
                </c:pt>
                <c:pt idx="1">
                  <c:v>1999/2000</c:v>
                </c:pt>
                <c:pt idx="2">
                  <c:v>2000/2001</c:v>
                </c:pt>
                <c:pt idx="3">
                  <c:v>2001/2002</c:v>
                </c:pt>
                <c:pt idx="4">
                  <c:v>2002/2003</c:v>
                </c:pt>
                <c:pt idx="5">
                  <c:v>2003/2004</c:v>
                </c:pt>
                <c:pt idx="6">
                  <c:v>2004/2005</c:v>
                </c:pt>
                <c:pt idx="7">
                  <c:v>2005/2006</c:v>
                </c:pt>
                <c:pt idx="8">
                  <c:v>2006/2007</c:v>
                </c:pt>
                <c:pt idx="9">
                  <c:v>2007/2008</c:v>
                </c:pt>
                <c:pt idx="10">
                  <c:v>2008/2009</c:v>
                </c:pt>
                <c:pt idx="11">
                  <c:v>2009/2010</c:v>
                </c:pt>
                <c:pt idx="12">
                  <c:v>2010/2011</c:v>
                </c:pt>
                <c:pt idx="13">
                  <c:v>2011/2012</c:v>
                </c:pt>
                <c:pt idx="14">
                  <c:v>2012/2013</c:v>
                </c:pt>
                <c:pt idx="15">
                  <c:v>2013/2014</c:v>
                </c:pt>
                <c:pt idx="16">
                  <c:v>2014/2015</c:v>
                </c:pt>
                <c:pt idx="17">
                  <c:v>2015/2016</c:v>
                </c:pt>
                <c:pt idx="18">
                  <c:v>2016/2017</c:v>
                </c:pt>
                <c:pt idx="19">
                  <c:v>2017/2018</c:v>
                </c:pt>
                <c:pt idx="20">
                  <c:v>2018/2019</c:v>
                </c:pt>
              </c:strCache>
            </c:strRef>
          </c:cat>
          <c:val>
            <c:numRef>
              <c:f>'[T43 Summary.xlsx]Total age'!$AN$2:$AN$22</c:f>
              <c:numCache>
                <c:formatCode>0.00</c:formatCode>
                <c:ptCount val="21"/>
                <c:pt idx="0">
                  <c:v>35.472044959272033</c:v>
                </c:pt>
                <c:pt idx="1">
                  <c:v>32.120690281664324</c:v>
                </c:pt>
                <c:pt idx="2">
                  <c:v>35.410003257485663</c:v>
                </c:pt>
                <c:pt idx="3">
                  <c:v>36.047946059442069</c:v>
                </c:pt>
                <c:pt idx="4">
                  <c:v>37.083265835692949</c:v>
                </c:pt>
                <c:pt idx="5">
                  <c:v>33.146846399494891</c:v>
                </c:pt>
                <c:pt idx="6">
                  <c:v>36.469565270848449</c:v>
                </c:pt>
                <c:pt idx="7">
                  <c:v>36.624980379474799</c:v>
                </c:pt>
                <c:pt idx="8">
                  <c:v>38.093833496444901</c:v>
                </c:pt>
                <c:pt idx="9">
                  <c:v>37.134167957946865</c:v>
                </c:pt>
                <c:pt idx="10">
                  <c:v>41.288113051971322</c:v>
                </c:pt>
                <c:pt idx="11">
                  <c:v>39.413795715737471</c:v>
                </c:pt>
                <c:pt idx="12">
                  <c:v>40.492440432230367</c:v>
                </c:pt>
                <c:pt idx="13">
                  <c:v>41.419718659698859</c:v>
                </c:pt>
                <c:pt idx="14">
                  <c:v>40.914693923980266</c:v>
                </c:pt>
                <c:pt idx="15">
                  <c:v>39.611801114144583</c:v>
                </c:pt>
                <c:pt idx="16">
                  <c:v>41.976029630062932</c:v>
                </c:pt>
                <c:pt idx="17">
                  <c:v>45.971154219635665</c:v>
                </c:pt>
                <c:pt idx="18">
                  <c:v>46.011753868383849</c:v>
                </c:pt>
                <c:pt idx="19">
                  <c:v>41.080893060422369</c:v>
                </c:pt>
                <c:pt idx="20">
                  <c:v>40.0325654649265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385-47B3-861E-B9BFD3912058}"/>
            </c:ext>
          </c:extLst>
        </c:ser>
        <c:ser>
          <c:idx val="3"/>
          <c:order val="3"/>
          <c:tx>
            <c:strRef>
              <c:f>'[T43 Summary.xlsx]Total age'!$AO$1</c:f>
              <c:strCache>
                <c:ptCount val="1"/>
                <c:pt idx="0">
                  <c:v>60-74 year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[T43 Summary.xlsx]Total age'!$AK$2:$AK$22</c:f>
              <c:strCache>
                <c:ptCount val="21"/>
                <c:pt idx="0">
                  <c:v>1998/1999</c:v>
                </c:pt>
                <c:pt idx="1">
                  <c:v>1999/2000</c:v>
                </c:pt>
                <c:pt idx="2">
                  <c:v>2000/2001</c:v>
                </c:pt>
                <c:pt idx="3">
                  <c:v>2001/2002</c:v>
                </c:pt>
                <c:pt idx="4">
                  <c:v>2002/2003</c:v>
                </c:pt>
                <c:pt idx="5">
                  <c:v>2003/2004</c:v>
                </c:pt>
                <c:pt idx="6">
                  <c:v>2004/2005</c:v>
                </c:pt>
                <c:pt idx="7">
                  <c:v>2005/2006</c:v>
                </c:pt>
                <c:pt idx="8">
                  <c:v>2006/2007</c:v>
                </c:pt>
                <c:pt idx="9">
                  <c:v>2007/2008</c:v>
                </c:pt>
                <c:pt idx="10">
                  <c:v>2008/2009</c:v>
                </c:pt>
                <c:pt idx="11">
                  <c:v>2009/2010</c:v>
                </c:pt>
                <c:pt idx="12">
                  <c:v>2010/2011</c:v>
                </c:pt>
                <c:pt idx="13">
                  <c:v>2011/2012</c:v>
                </c:pt>
                <c:pt idx="14">
                  <c:v>2012/2013</c:v>
                </c:pt>
                <c:pt idx="15">
                  <c:v>2013/2014</c:v>
                </c:pt>
                <c:pt idx="16">
                  <c:v>2014/2015</c:v>
                </c:pt>
                <c:pt idx="17">
                  <c:v>2015/2016</c:v>
                </c:pt>
                <c:pt idx="18">
                  <c:v>2016/2017</c:v>
                </c:pt>
                <c:pt idx="19">
                  <c:v>2017/2018</c:v>
                </c:pt>
                <c:pt idx="20">
                  <c:v>2018/2019</c:v>
                </c:pt>
              </c:strCache>
            </c:strRef>
          </c:cat>
          <c:val>
            <c:numRef>
              <c:f>'[T43 Summary.xlsx]Total age'!$AO$2:$AO$22</c:f>
              <c:numCache>
                <c:formatCode>0.00</c:formatCode>
                <c:ptCount val="21"/>
                <c:pt idx="0">
                  <c:v>9.2997483255609392</c:v>
                </c:pt>
                <c:pt idx="1">
                  <c:v>9.6917776009174244</c:v>
                </c:pt>
                <c:pt idx="2">
                  <c:v>10.054364040332095</c:v>
                </c:pt>
                <c:pt idx="3">
                  <c:v>8.2259302579753388</c:v>
                </c:pt>
                <c:pt idx="4">
                  <c:v>10.328031004112104</c:v>
                </c:pt>
                <c:pt idx="5">
                  <c:v>9.4275687011834268</c:v>
                </c:pt>
                <c:pt idx="6">
                  <c:v>11.042512808232258</c:v>
                </c:pt>
                <c:pt idx="7">
                  <c:v>10.184807970075182</c:v>
                </c:pt>
                <c:pt idx="8">
                  <c:v>9.3347339440572998</c:v>
                </c:pt>
                <c:pt idx="9">
                  <c:v>10.566145608402508</c:v>
                </c:pt>
                <c:pt idx="10">
                  <c:v>10.504197795523956</c:v>
                </c:pt>
                <c:pt idx="11">
                  <c:v>11.148021867218869</c:v>
                </c:pt>
                <c:pt idx="12">
                  <c:v>11.760939307019321</c:v>
                </c:pt>
                <c:pt idx="13">
                  <c:v>10.725407257370136</c:v>
                </c:pt>
                <c:pt idx="14">
                  <c:v>11.734032045512571</c:v>
                </c:pt>
                <c:pt idx="15">
                  <c:v>12.517226833429508</c:v>
                </c:pt>
                <c:pt idx="16">
                  <c:v>12.800807575888873</c:v>
                </c:pt>
                <c:pt idx="17">
                  <c:v>13.281545145447677</c:v>
                </c:pt>
                <c:pt idx="18">
                  <c:v>13.343028310749659</c:v>
                </c:pt>
                <c:pt idx="19">
                  <c:v>11.543506192226703</c:v>
                </c:pt>
                <c:pt idx="20">
                  <c:v>14.1921800273966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385-47B3-861E-B9BFD3912058}"/>
            </c:ext>
          </c:extLst>
        </c:ser>
        <c:ser>
          <c:idx val="4"/>
          <c:order val="4"/>
          <c:tx>
            <c:strRef>
              <c:f>'[T43 Summary.xlsx]Total age'!$AP$1</c:f>
              <c:strCache>
                <c:ptCount val="1"/>
                <c:pt idx="0">
                  <c:v>75 years and above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[T43 Summary.xlsx]Total age'!$AK$2:$AK$22</c:f>
              <c:strCache>
                <c:ptCount val="21"/>
                <c:pt idx="0">
                  <c:v>1998/1999</c:v>
                </c:pt>
                <c:pt idx="1">
                  <c:v>1999/2000</c:v>
                </c:pt>
                <c:pt idx="2">
                  <c:v>2000/2001</c:v>
                </c:pt>
                <c:pt idx="3">
                  <c:v>2001/2002</c:v>
                </c:pt>
                <c:pt idx="4">
                  <c:v>2002/2003</c:v>
                </c:pt>
                <c:pt idx="5">
                  <c:v>2003/2004</c:v>
                </c:pt>
                <c:pt idx="6">
                  <c:v>2004/2005</c:v>
                </c:pt>
                <c:pt idx="7">
                  <c:v>2005/2006</c:v>
                </c:pt>
                <c:pt idx="8">
                  <c:v>2006/2007</c:v>
                </c:pt>
                <c:pt idx="9">
                  <c:v>2007/2008</c:v>
                </c:pt>
                <c:pt idx="10">
                  <c:v>2008/2009</c:v>
                </c:pt>
                <c:pt idx="11">
                  <c:v>2009/2010</c:v>
                </c:pt>
                <c:pt idx="12">
                  <c:v>2010/2011</c:v>
                </c:pt>
                <c:pt idx="13">
                  <c:v>2011/2012</c:v>
                </c:pt>
                <c:pt idx="14">
                  <c:v>2012/2013</c:v>
                </c:pt>
                <c:pt idx="15">
                  <c:v>2013/2014</c:v>
                </c:pt>
                <c:pt idx="16">
                  <c:v>2014/2015</c:v>
                </c:pt>
                <c:pt idx="17">
                  <c:v>2015/2016</c:v>
                </c:pt>
                <c:pt idx="18">
                  <c:v>2016/2017</c:v>
                </c:pt>
                <c:pt idx="19">
                  <c:v>2017/2018</c:v>
                </c:pt>
                <c:pt idx="20">
                  <c:v>2018/2019</c:v>
                </c:pt>
              </c:strCache>
            </c:strRef>
          </c:cat>
          <c:val>
            <c:numRef>
              <c:f>'[T43 Summary.xlsx]Total age'!$AP$2:$AP$22</c:f>
              <c:numCache>
                <c:formatCode>0.00</c:formatCode>
                <c:ptCount val="21"/>
                <c:pt idx="0">
                  <c:v>8.3201923236926767</c:v>
                </c:pt>
                <c:pt idx="1">
                  <c:v>8.9432470953274823</c:v>
                </c:pt>
                <c:pt idx="2">
                  <c:v>8.4905822281274919</c:v>
                </c:pt>
                <c:pt idx="3">
                  <c:v>7.1862752658921849</c:v>
                </c:pt>
                <c:pt idx="4">
                  <c:v>7.57767973149471</c:v>
                </c:pt>
                <c:pt idx="5">
                  <c:v>7.7978983834292999</c:v>
                </c:pt>
                <c:pt idx="6">
                  <c:v>7.3511117142792521</c:v>
                </c:pt>
                <c:pt idx="7">
                  <c:v>7.5780838657068808</c:v>
                </c:pt>
                <c:pt idx="8">
                  <c:v>9.0296938007679106</c:v>
                </c:pt>
                <c:pt idx="9">
                  <c:v>6.8932605122222803</c:v>
                </c:pt>
                <c:pt idx="10">
                  <c:v>8.553969971846282</c:v>
                </c:pt>
                <c:pt idx="11">
                  <c:v>6.0434575567247659</c:v>
                </c:pt>
                <c:pt idx="12">
                  <c:v>7.2547262407715616</c:v>
                </c:pt>
                <c:pt idx="13">
                  <c:v>8.6966201455466337</c:v>
                </c:pt>
                <c:pt idx="14">
                  <c:v>7.0004927531306818</c:v>
                </c:pt>
                <c:pt idx="15">
                  <c:v>7.0210671757161158</c:v>
                </c:pt>
                <c:pt idx="16">
                  <c:v>6.913868703694849</c:v>
                </c:pt>
                <c:pt idx="17">
                  <c:v>8.4330722437384438</c:v>
                </c:pt>
                <c:pt idx="18">
                  <c:v>9.0517054208095029</c:v>
                </c:pt>
                <c:pt idx="19">
                  <c:v>8.1550822829944511</c:v>
                </c:pt>
                <c:pt idx="20">
                  <c:v>9.3110137222501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385-47B3-861E-B9BFD39120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27162047"/>
        <c:axId val="527164543"/>
      </c:lineChart>
      <c:catAx>
        <c:axId val="5271620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Year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7164543"/>
        <c:crosses val="autoZero"/>
        <c:auto val="1"/>
        <c:lblAlgn val="ctr"/>
        <c:lblOffset val="100"/>
        <c:noMultiLvlLbl val="0"/>
      </c:catAx>
      <c:valAx>
        <c:axId val="5271645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Rates of hospital admission for MAE of psychotropic drugs, not elsewhere classified per 100,000 persons</a:t>
                </a:r>
                <a:endParaRPr lang="en-US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"/>
              <c:y val="5.227341122468889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71620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5-14T18:16:00Z</dcterms:created>
  <dcterms:modified xsi:type="dcterms:W3CDTF">2023-06-11T14:44:00Z</dcterms:modified>
</cp:coreProperties>
</file>